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3C09F5">
      <w:pPr>
        <w:spacing w:line="360" w:lineRule="exact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>
        <w:rPr>
          <w:rFonts w:hint="eastAsia"/>
          <w:b/>
          <w:sz w:val="28"/>
          <w:szCs w:val="28"/>
          <w:lang w:val="en-US" w:eastAsia="zh-CN"/>
        </w:rPr>
        <w:t>S</w:t>
      </w:r>
      <w:r>
        <w:rPr>
          <w:b/>
          <w:sz w:val="28"/>
          <w:szCs w:val="28"/>
        </w:rPr>
        <w:t>1. The CSSL salt treatment phenotype data</w:t>
      </w:r>
    </w:p>
    <w:tbl>
      <w:tblPr>
        <w:tblStyle w:val="6"/>
        <w:tblpPr w:leftFromText="180" w:rightFromText="180" w:vertAnchor="text" w:horzAnchor="page" w:tblpXSpec="center" w:tblpY="357"/>
        <w:tblOverlap w:val="never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0"/>
        <w:gridCol w:w="2217"/>
        <w:gridCol w:w="2217"/>
        <w:gridCol w:w="2217"/>
        <w:gridCol w:w="2217"/>
      </w:tblGrid>
      <w:tr w14:paraId="3D1AC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44560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</w:rPr>
              <w:t>Indices</w:t>
            </w:r>
          </w:p>
        </w:tc>
        <w:tc>
          <w:tcPr>
            <w:tcW w:w="22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503FE3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</w:rPr>
              <w:t>Parent</w:t>
            </w:r>
          </w:p>
        </w:tc>
        <w:tc>
          <w:tcPr>
            <w:tcW w:w="22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35EA20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</w:rPr>
              <w:t>CSSLs</w:t>
            </w:r>
          </w:p>
        </w:tc>
        <w:tc>
          <w:tcPr>
            <w:tcW w:w="22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FF0288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4"/>
              </w:rPr>
            </w:pPr>
          </w:p>
        </w:tc>
        <w:tc>
          <w:tcPr>
            <w:tcW w:w="22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BBF5FE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4"/>
              </w:rPr>
            </w:pPr>
          </w:p>
        </w:tc>
      </w:tr>
      <w:tr w14:paraId="5FD8F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0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FD7A15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4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3D74B7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</w:rPr>
              <w:t>93-11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FB19343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</w:rPr>
              <w:t>Mi</w:t>
            </w:r>
            <w:r>
              <w:rPr>
                <w:rFonts w:hint="eastAsia" w:eastAsia="等线"/>
                <w:bCs/>
                <w:color w:val="000000"/>
                <w:kern w:val="0"/>
                <w:sz w:val="24"/>
              </w:rPr>
              <w:t>n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2E8BA1F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</w:rPr>
              <w:t>Max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D83523E">
            <w:pPr>
              <w:widowControl/>
              <w:jc w:val="center"/>
              <w:rPr>
                <w:rFonts w:eastAsia="等线"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Cs/>
                <w:color w:val="000000"/>
                <w:kern w:val="0"/>
                <w:sz w:val="24"/>
              </w:rPr>
              <w:t>Mean</w:t>
            </w:r>
          </w:p>
        </w:tc>
      </w:tr>
      <w:tr w14:paraId="19EFC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7DA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Germination rate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4"/>
              </w:rPr>
              <w:t>%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>)</w:t>
            </w:r>
          </w:p>
        </w:tc>
        <w:tc>
          <w:tcPr>
            <w:tcW w:w="22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F39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4.7222±2.48</w:t>
            </w:r>
          </w:p>
        </w:tc>
        <w:tc>
          <w:tcPr>
            <w:tcW w:w="22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A30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000</w:t>
            </w:r>
          </w:p>
        </w:tc>
        <w:tc>
          <w:tcPr>
            <w:tcW w:w="22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2A6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bookmarkStart w:id="0" w:name="OLE_LINK1"/>
            <w:bookmarkStart w:id="1" w:name="OLE_LINK5"/>
            <w:r>
              <w:rPr>
                <w:rFonts w:eastAsia="等线"/>
                <w:color w:val="000000"/>
                <w:kern w:val="0"/>
                <w:sz w:val="24"/>
              </w:rPr>
              <w:t>74.2319</w:t>
            </w:r>
            <w:bookmarkEnd w:id="0"/>
            <w:bookmarkEnd w:id="1"/>
          </w:p>
        </w:tc>
        <w:tc>
          <w:tcPr>
            <w:tcW w:w="22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3E4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4.1200</w:t>
            </w:r>
          </w:p>
        </w:tc>
      </w:tr>
      <w:tr w14:paraId="6B2A8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863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survival rate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4"/>
              </w:rPr>
              <w:t>%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712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54.1667±6.8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62C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6.666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5F4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88.888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A73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55.4071</w:t>
            </w:r>
          </w:p>
        </w:tc>
      </w:tr>
      <w:tr w14:paraId="5EB29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D82A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Salt-tolerant Grad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8EE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7B5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1D7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0C2F">
            <w:pPr>
              <w:widowControl/>
              <w:jc w:val="center"/>
              <w:rPr>
                <w:rFonts w:eastAsia="等线"/>
                <w:kern w:val="0"/>
                <w:sz w:val="24"/>
              </w:rPr>
            </w:pPr>
            <w:r>
              <w:rPr>
                <w:rFonts w:eastAsia="等线"/>
                <w:kern w:val="0"/>
                <w:sz w:val="24"/>
              </w:rPr>
              <w:t>6.6751</w:t>
            </w:r>
          </w:p>
        </w:tc>
      </w:tr>
      <w:tr w14:paraId="1F84B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D04A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Survival Days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4"/>
              </w:rPr>
              <w:t>d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CA8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8.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>7</w:t>
            </w:r>
            <w:r>
              <w:rPr>
                <w:rFonts w:eastAsia="等线"/>
                <w:color w:val="000000"/>
                <w:kern w:val="0"/>
                <w:sz w:val="24"/>
              </w:rPr>
              <w:t>±0.0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3E9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6.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07D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1.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29EA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9.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>3</w:t>
            </w:r>
          </w:p>
        </w:tc>
      </w:tr>
      <w:tr w14:paraId="4E91F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431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Dry weight of the grade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4"/>
              </w:rPr>
              <w:t>g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DFF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8467±0.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508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56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BA8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.517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6E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9992</w:t>
            </w:r>
          </w:p>
        </w:tc>
      </w:tr>
      <w:tr w14:paraId="61B14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3CD9B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Dry weight of underground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4"/>
              </w:rPr>
              <w:t>g</w:t>
            </w:r>
            <w:r>
              <w:rPr>
                <w:rFonts w:hint="eastAsia" w:eastAsia="等线"/>
                <w:color w:val="000000"/>
                <w:kern w:val="0"/>
                <w:sz w:val="24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F5D4D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8304±0.03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3B06F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5530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92F6F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.3656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683DA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.0000</w:t>
            </w:r>
          </w:p>
        </w:tc>
      </w:tr>
    </w:tbl>
    <w:p w14:paraId="57708656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7D370E56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319989D1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092A1952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0264CCC7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51C9272D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7A363637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0C66DAC1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02DCA62C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643DFAFA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5D076F74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1650BA2D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p w14:paraId="64864183">
      <w:pPr>
        <w:spacing w:line="360" w:lineRule="exact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>
        <w:rPr>
          <w:rFonts w:hint="eastAsia"/>
          <w:b/>
          <w:sz w:val="28"/>
          <w:szCs w:val="28"/>
          <w:lang w:val="en-US" w:eastAsia="zh-CN"/>
        </w:rPr>
        <w:t>S</w:t>
      </w:r>
      <w:r>
        <w:rPr>
          <w:b/>
          <w:sz w:val="28"/>
          <w:szCs w:val="28"/>
        </w:rPr>
        <w:t>2. Relevance of salt tolerance index in seedling stage</w:t>
      </w:r>
    </w:p>
    <w:p w14:paraId="43CE3F6D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tbl>
      <w:tblPr>
        <w:tblStyle w:val="6"/>
        <w:tblW w:w="1329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1"/>
        <w:gridCol w:w="1777"/>
        <w:gridCol w:w="1777"/>
        <w:gridCol w:w="1777"/>
        <w:gridCol w:w="1777"/>
        <w:gridCol w:w="1777"/>
      </w:tblGrid>
      <w:tr w14:paraId="18E6F3EB">
        <w:trPr>
          <w:trHeight w:val="1082" w:hRule="atLeast"/>
          <w:jc w:val="center"/>
        </w:trPr>
        <w:tc>
          <w:tcPr>
            <w:tcW w:w="42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D8C2C3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588E37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survival rate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F8C245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Salt-tolerant Grade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E5C5B4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Survival Day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8269BEA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Dry weight of the grade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C385A23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Dry weight of underground</w:t>
            </w:r>
          </w:p>
        </w:tc>
      </w:tr>
      <w:tr w14:paraId="07D03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33F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survival rate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9FE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7A57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86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425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42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91D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45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D29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-0.032</w:t>
            </w:r>
          </w:p>
        </w:tc>
      </w:tr>
      <w:tr w14:paraId="5F2D3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823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Salt-tolerant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1B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FA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EC8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639</w:t>
            </w:r>
            <w:r>
              <w:rPr>
                <w:rFonts w:eastAsia="等线"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F65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-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7F1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3</w:t>
            </w:r>
          </w:p>
        </w:tc>
      </w:tr>
      <w:tr w14:paraId="3958E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856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Survival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69B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FB74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5B8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CB8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159</w:t>
            </w:r>
            <w:r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A57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167</w:t>
            </w:r>
            <w:r>
              <w:rPr>
                <w:rFonts w:eastAsia="等线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14:paraId="5C72C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549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Dry weight of the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7CA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CAF1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42D6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E9E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0F4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728</w:t>
            </w:r>
            <w:r>
              <w:rPr>
                <w:rFonts w:eastAsia="等线"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14:paraId="3C0E3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434B4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eedling Dry weight of underground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AB7BB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B7148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9B0CC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452B2C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95EF6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</w:t>
            </w:r>
          </w:p>
        </w:tc>
      </w:tr>
    </w:tbl>
    <w:p w14:paraId="29B166B7">
      <w:pPr>
        <w:widowControl/>
        <w:jc w:val="left"/>
        <w:rPr>
          <w:szCs w:val="21"/>
        </w:rPr>
        <w:sectPr>
          <w:pgSz w:w="16840" w:h="11907" w:orient="landscape"/>
          <w:pgMar w:top="1701" w:right="1701" w:bottom="1418" w:left="1418" w:header="1304" w:footer="1021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linePitch="312" w:charSpace="0"/>
        </w:sectPr>
      </w:pPr>
      <w:r>
        <w:rPr>
          <w:szCs w:val="21"/>
        </w:rPr>
        <w:br w:type="page"/>
      </w:r>
    </w:p>
    <w:p w14:paraId="42C1C150">
      <w:pPr>
        <w:spacing w:line="360" w:lineRule="exact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>
        <w:rPr>
          <w:rFonts w:hint="eastAsia"/>
          <w:b/>
          <w:sz w:val="28"/>
          <w:szCs w:val="28"/>
          <w:lang w:val="en-US" w:eastAsia="zh-CN"/>
        </w:rPr>
        <w:t>S</w:t>
      </w:r>
      <w:r>
        <w:rPr>
          <w:b/>
          <w:sz w:val="28"/>
          <w:szCs w:val="28"/>
        </w:rPr>
        <w:t>3. Salt-tolerant QTLs of CSSL</w:t>
      </w:r>
      <w:r>
        <w:rPr>
          <w:rFonts w:hint="eastAsia"/>
          <w:b/>
          <w:sz w:val="28"/>
          <w:szCs w:val="28"/>
        </w:rPr>
        <w:t xml:space="preserve"> (</w:t>
      </w:r>
      <w:r>
        <w:rPr>
          <w:b/>
          <w:sz w:val="28"/>
          <w:szCs w:val="28"/>
        </w:rPr>
        <w:t>SSR/InDel and SNP marker</w:t>
      </w:r>
      <w:r>
        <w:rPr>
          <w:rFonts w:hint="eastAsia"/>
          <w:b/>
          <w:sz w:val="28"/>
          <w:szCs w:val="28"/>
        </w:rPr>
        <w:t>)</w:t>
      </w:r>
    </w:p>
    <w:p w14:paraId="4A41D09C">
      <w:pPr>
        <w:spacing w:line="360" w:lineRule="exact"/>
        <w:ind w:firstLine="562" w:firstLineChars="200"/>
        <w:jc w:val="center"/>
        <w:rPr>
          <w:b/>
          <w:sz w:val="28"/>
          <w:szCs w:val="28"/>
        </w:rPr>
      </w:pPr>
    </w:p>
    <w:tbl>
      <w:tblPr>
        <w:tblStyle w:val="6"/>
        <w:tblW w:w="1358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"/>
        <w:gridCol w:w="2663"/>
        <w:gridCol w:w="753"/>
        <w:gridCol w:w="1744"/>
        <w:gridCol w:w="3067"/>
        <w:gridCol w:w="989"/>
        <w:gridCol w:w="1244"/>
        <w:gridCol w:w="1419"/>
        <w:gridCol w:w="1469"/>
      </w:tblGrid>
      <w:tr w14:paraId="55DB38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2904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E21E23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Treatments</w:t>
            </w:r>
          </w:p>
        </w:tc>
        <w:tc>
          <w:tcPr>
            <w:tcW w:w="75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4F0551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Chr.</w:t>
            </w:r>
          </w:p>
        </w:tc>
        <w:tc>
          <w:tcPr>
            <w:tcW w:w="174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2FDFA0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Peak marker</w:t>
            </w:r>
          </w:p>
        </w:tc>
        <w:tc>
          <w:tcPr>
            <w:tcW w:w="306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46E874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Flanking markers</w:t>
            </w:r>
          </w:p>
        </w:tc>
        <w:tc>
          <w:tcPr>
            <w:tcW w:w="98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F47D434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LOD</w:t>
            </w:r>
          </w:p>
        </w:tc>
        <w:tc>
          <w:tcPr>
            <w:tcW w:w="124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1A4B7F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PVE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 xml:space="preserve"> (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%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41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731655B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Add effect</w:t>
            </w:r>
          </w:p>
        </w:tc>
        <w:tc>
          <w:tcPr>
            <w:tcW w:w="146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D0A0E8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QTL name</w:t>
            </w:r>
          </w:p>
        </w:tc>
      </w:tr>
      <w:tr w14:paraId="449AD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120" w:type="dxa"/>
            <w:gridSpan w:val="8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6101445">
            <w:pPr>
              <w:widowControl/>
              <w:ind w:firstLine="630" w:firstLineChars="30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Germination rate</w:t>
            </w:r>
          </w:p>
        </w:tc>
        <w:tc>
          <w:tcPr>
            <w:tcW w:w="1469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1E68C22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14:paraId="490F1B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0271D924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64A3E2FD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7E47E4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2715ABC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4_22283843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056C1B2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4_22198050 - S4_22358656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F5A9EE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.617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28EE7C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.5976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F5F5BD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066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3852518B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GR4.1</w:t>
            </w:r>
          </w:p>
        </w:tc>
      </w:tr>
      <w:tr w14:paraId="7CA587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63A4036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262328F6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2DE7351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19EC976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7_23160626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2478774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7_23077850 - S7_23293939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C83944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.035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1EDBA92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1.0283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BF51CB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116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355AEF92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GR7.1</w:t>
            </w:r>
          </w:p>
        </w:tc>
      </w:tr>
      <w:tr w14:paraId="11C7DA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239FA077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3DDBACE7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2F84F22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1A4BCDD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el11-4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69257A7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el11-3 - InDel11-5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DD8FA2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524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6800B35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383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DEC9A9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3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78F2B2F2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qGR11.1</w:t>
            </w:r>
          </w:p>
        </w:tc>
      </w:tr>
      <w:tr w14:paraId="505715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7543CDCA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453AA94E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767DF6F7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5978559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1_16987307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787794F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1_16849537 - S11_1729244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E9B64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.757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4A63FFB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2.4518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956FC1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076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1911863A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GR11.2</w:t>
            </w:r>
          </w:p>
        </w:tc>
      </w:tr>
      <w:tr w14:paraId="4515E0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120" w:type="dxa"/>
            <w:gridSpan w:val="8"/>
            <w:shd w:val="clear" w:color="auto" w:fill="auto"/>
            <w:noWrap/>
            <w:vAlign w:val="center"/>
          </w:tcPr>
          <w:p w14:paraId="37DC919E">
            <w:pPr>
              <w:widowControl/>
              <w:ind w:firstLine="420" w:firstLineChars="20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eedling survival rate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23CB30A5">
            <w:pPr>
              <w:widowControl/>
              <w:jc w:val="left"/>
              <w:rPr>
                <w:rFonts w:eastAsia="等线"/>
                <w:i/>
                <w:color w:val="000000"/>
                <w:kern w:val="0"/>
                <w:szCs w:val="21"/>
              </w:rPr>
            </w:pPr>
          </w:p>
        </w:tc>
      </w:tr>
      <w:tr w14:paraId="2AAA1A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7BABF712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0F326341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1B1675E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47B4F43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el2-1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040A5DD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M475 - RM631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CBDE15C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369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B7B56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85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5AD4D1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44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6472FEE9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qSSR2.1</w:t>
            </w:r>
          </w:p>
        </w:tc>
      </w:tr>
      <w:tr w14:paraId="4454D7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7340BF04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15ECDF10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3B361DC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262191F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2_1049672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70E9AAC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2_989128 - S2_122742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F49DD1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.200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5FB4007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.3572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783B7A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.595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3328EE90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SSR2.2</w:t>
            </w:r>
          </w:p>
        </w:tc>
      </w:tr>
      <w:tr w14:paraId="321DCB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05ECF2E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6E300E50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44A2175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1965227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2_24278397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57E8173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2_24128850 - S2_24387301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DD010C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.6938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220235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.5573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5F8AF6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.331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006EB4E1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SSR2.3</w:t>
            </w:r>
          </w:p>
        </w:tc>
      </w:tr>
      <w:tr w14:paraId="781E0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05DEF46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55538C41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01387C3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6F024BA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el5-1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461E3C2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M598 – RM53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0F6D0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455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679B56A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056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D584E9C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05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4FCC9FDF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qSSR5.1</w:t>
            </w:r>
          </w:p>
        </w:tc>
      </w:tr>
      <w:tr w14:paraId="06381F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3C1F089A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0D99DE98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62FD12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21BCD6C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5_27886769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6488754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5_27733816 - S5_27973430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208B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.622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03A49D4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.653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D328C7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.837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7743FC6F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SSR5.1</w:t>
            </w:r>
          </w:p>
        </w:tc>
      </w:tr>
      <w:tr w14:paraId="62BEC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321EDCA8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6503E59B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618C5D9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60EEAA5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6_29003916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3F08BE1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6_28999115 - S6_2919492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D70677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.331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6C3D4F0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1.5132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70D14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1.965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1BDF5B50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SSR6.1</w:t>
            </w:r>
          </w:p>
        </w:tc>
      </w:tr>
      <w:tr w14:paraId="28C21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120" w:type="dxa"/>
            <w:gridSpan w:val="8"/>
            <w:shd w:val="clear" w:color="auto" w:fill="auto"/>
            <w:noWrap/>
            <w:vAlign w:val="center"/>
          </w:tcPr>
          <w:p w14:paraId="4C1CF36A">
            <w:pPr>
              <w:widowControl/>
              <w:ind w:firstLine="210" w:firstLineChars="10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eedling Salt-tolerant Grade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0DB30B38">
            <w:pPr>
              <w:widowControl/>
              <w:jc w:val="left"/>
              <w:rPr>
                <w:rFonts w:eastAsia="等线"/>
                <w:i/>
                <w:color w:val="000000"/>
                <w:kern w:val="0"/>
                <w:szCs w:val="21"/>
              </w:rPr>
            </w:pPr>
          </w:p>
        </w:tc>
      </w:tr>
      <w:tr w14:paraId="2AD681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38235146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3DF1B9A1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7D6B2F1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13FADB9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el2-5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19C67C3C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M452 - RM32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E98B78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52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3C4A20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857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989FD5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0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1DC85E4D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qSSG2.1</w:t>
            </w:r>
          </w:p>
        </w:tc>
      </w:tr>
      <w:tr w14:paraId="7EFEE9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0EE08BF3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57659AF4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6FF66CE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5BBC300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5_27886769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5D8B8E9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5_27733816 - S5_27973430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DE99E47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.6025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1669F3D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.1340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9BB739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727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274E3974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SSG5.1</w:t>
            </w:r>
          </w:p>
        </w:tc>
      </w:tr>
      <w:tr w14:paraId="14C3B5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0227311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3493BFC3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2330655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12ACD91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8_9390178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0C10B4A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8_9291925 - S8_948452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7EE283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.848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068A2B9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.3748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DB5FBC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896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498880D8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SSG8.1</w:t>
            </w:r>
          </w:p>
        </w:tc>
      </w:tr>
      <w:tr w14:paraId="31FCC4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120" w:type="dxa"/>
            <w:gridSpan w:val="8"/>
            <w:shd w:val="clear" w:color="auto" w:fill="auto"/>
            <w:noWrap/>
            <w:vAlign w:val="center"/>
          </w:tcPr>
          <w:p w14:paraId="33040610">
            <w:pPr>
              <w:widowControl/>
              <w:ind w:firstLine="420" w:firstLineChars="20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eedling Survival Days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3C6962B6">
            <w:pPr>
              <w:widowControl/>
              <w:jc w:val="left"/>
              <w:rPr>
                <w:rFonts w:eastAsia="等线"/>
                <w:i/>
                <w:color w:val="000000"/>
                <w:kern w:val="0"/>
                <w:szCs w:val="21"/>
              </w:rPr>
            </w:pPr>
          </w:p>
        </w:tc>
      </w:tr>
      <w:tr w14:paraId="30243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24C9600A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5C762FCE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3D14D95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63E1A5F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el1-16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62A978C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M128 - RM47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A8C62E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878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16BA4F1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669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479212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61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35F91841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qSSD1.1</w:t>
            </w:r>
          </w:p>
        </w:tc>
      </w:tr>
      <w:tr w14:paraId="48C1C1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49008BF5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35061A42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462A312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5BACF44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_38368329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1523D70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_38292070 - S1_38409107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AFC165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.0902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53F193F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.7907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5C669C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0.411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57D6066F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SSD1.2</w:t>
            </w:r>
          </w:p>
        </w:tc>
      </w:tr>
      <w:tr w14:paraId="414F09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4C1F3719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6491902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3F54DCD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35AA3E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4_35501387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5F31D51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4_35469308 -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5C7F5EC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.6568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332252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.0973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5C8B29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0.238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1F775D9D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SSD4.1</w:t>
            </w:r>
          </w:p>
        </w:tc>
      </w:tr>
    </w:tbl>
    <w:p w14:paraId="29A7D1DF">
      <w:pPr>
        <w:spacing w:line="360" w:lineRule="exact"/>
        <w:rPr>
          <w:rFonts w:hint="eastAsia"/>
          <w:b/>
          <w:bCs w:val="0"/>
          <w:sz w:val="28"/>
          <w:szCs w:val="28"/>
        </w:rPr>
      </w:pPr>
      <w:r>
        <w:rPr>
          <w:b/>
          <w:bCs w:val="0"/>
          <w:sz w:val="28"/>
          <w:szCs w:val="28"/>
        </w:rPr>
        <w:t xml:space="preserve">Table </w:t>
      </w:r>
      <w:r>
        <w:rPr>
          <w:rFonts w:hint="eastAsia"/>
          <w:b/>
          <w:bCs w:val="0"/>
          <w:sz w:val="28"/>
          <w:szCs w:val="28"/>
          <w:lang w:val="en-US" w:eastAsia="zh-CN"/>
        </w:rPr>
        <w:t>S</w:t>
      </w:r>
      <w:r>
        <w:rPr>
          <w:b/>
          <w:bCs w:val="0"/>
          <w:sz w:val="28"/>
          <w:szCs w:val="28"/>
        </w:rPr>
        <w:t>3</w:t>
      </w:r>
      <w:r>
        <w:rPr>
          <w:rFonts w:hint="eastAsia"/>
          <w:b/>
          <w:bCs w:val="0"/>
          <w:szCs w:val="21"/>
        </w:rPr>
        <w:t xml:space="preserve">. </w:t>
      </w:r>
      <w:r>
        <w:rPr>
          <w:rFonts w:hint="eastAsia"/>
          <w:b/>
          <w:bCs w:val="0"/>
          <w:sz w:val="28"/>
          <w:szCs w:val="28"/>
        </w:rPr>
        <w:t>(Continued)</w:t>
      </w:r>
    </w:p>
    <w:p w14:paraId="121201BF">
      <w:pPr>
        <w:spacing w:line="360" w:lineRule="exact"/>
        <w:rPr>
          <w:rFonts w:hint="eastAsia"/>
          <w:b/>
          <w:bCs w:val="0"/>
          <w:sz w:val="28"/>
          <w:szCs w:val="28"/>
        </w:rPr>
      </w:pPr>
    </w:p>
    <w:tbl>
      <w:tblPr>
        <w:tblStyle w:val="6"/>
        <w:tblW w:w="1358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"/>
        <w:gridCol w:w="2663"/>
        <w:gridCol w:w="753"/>
        <w:gridCol w:w="1744"/>
        <w:gridCol w:w="3067"/>
        <w:gridCol w:w="989"/>
        <w:gridCol w:w="1244"/>
        <w:gridCol w:w="1419"/>
        <w:gridCol w:w="1469"/>
      </w:tblGrid>
      <w:tr w14:paraId="629552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904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35BDD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Treatments</w:t>
            </w:r>
          </w:p>
        </w:tc>
        <w:tc>
          <w:tcPr>
            <w:tcW w:w="75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AA9D9E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Chr.</w:t>
            </w:r>
          </w:p>
        </w:tc>
        <w:tc>
          <w:tcPr>
            <w:tcW w:w="17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B1E12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Peak marker</w:t>
            </w:r>
          </w:p>
        </w:tc>
        <w:tc>
          <w:tcPr>
            <w:tcW w:w="30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D68E9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Flanking markers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2AC7B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LOD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5AA7E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PVE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 xml:space="preserve"> (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%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41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172A5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Add effect</w:t>
            </w:r>
          </w:p>
        </w:tc>
        <w:tc>
          <w:tcPr>
            <w:tcW w:w="14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5A32E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>QTL name</w:t>
            </w:r>
          </w:p>
        </w:tc>
      </w:tr>
      <w:tr w14:paraId="6829F4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2FB5B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6436C5D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C19E06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22F4D0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6_4286559</w:t>
            </w:r>
          </w:p>
        </w:tc>
        <w:tc>
          <w:tcPr>
            <w:tcW w:w="306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8B30EAC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6_3658340 - S6_4375518</w:t>
            </w:r>
          </w:p>
        </w:tc>
        <w:tc>
          <w:tcPr>
            <w:tcW w:w="98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2793D5C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.9775</w:t>
            </w:r>
          </w:p>
        </w:tc>
        <w:tc>
          <w:tcPr>
            <w:tcW w:w="124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8A1F97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.6085</w:t>
            </w:r>
          </w:p>
        </w:tc>
        <w:tc>
          <w:tcPr>
            <w:tcW w:w="141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184941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3703</w:t>
            </w:r>
          </w:p>
        </w:tc>
        <w:tc>
          <w:tcPr>
            <w:tcW w:w="1469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C29A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SSD6.1</w:t>
            </w:r>
          </w:p>
        </w:tc>
      </w:tr>
      <w:tr w14:paraId="6F6159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A385D1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4F3D63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8D121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06021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M339</w:t>
            </w:r>
          </w:p>
        </w:tc>
        <w:tc>
          <w:tcPr>
            <w:tcW w:w="30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3B15C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el8-7 - InDel8-8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F2808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269</w:t>
            </w: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885BF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725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CDB51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44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AD4331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qSSD8.1</w:t>
            </w:r>
          </w:p>
        </w:tc>
      </w:tr>
      <w:tr w14:paraId="1A075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710BA667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7CA2539D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594710D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2931686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8_2689486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2459DDC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8_2513855 - S8_2786791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EBF4DD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.648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2DFD615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0.7585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4C48E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411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42C0D02D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SSD8.2</w:t>
            </w:r>
          </w:p>
        </w:tc>
      </w:tr>
      <w:tr w14:paraId="3E71DD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16FA463E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4A726602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50CD017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17D7A98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1_24264059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404C815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1_24103036 - S11_2434940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63F511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.482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6D489DF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.4272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3DC75107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0.513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546F5C5D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SSD11.1</w:t>
            </w:r>
          </w:p>
        </w:tc>
      </w:tr>
      <w:tr w14:paraId="3CE454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120" w:type="dxa"/>
            <w:gridSpan w:val="8"/>
            <w:shd w:val="clear" w:color="auto" w:fill="auto"/>
            <w:noWrap/>
            <w:vAlign w:val="center"/>
          </w:tcPr>
          <w:p w14:paraId="5252356A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eedling Dry weight of underground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271A259D">
            <w:pPr>
              <w:widowControl/>
              <w:jc w:val="left"/>
              <w:rPr>
                <w:rFonts w:eastAsia="等线"/>
                <w:i/>
                <w:color w:val="000000"/>
                <w:kern w:val="0"/>
                <w:szCs w:val="21"/>
              </w:rPr>
            </w:pPr>
          </w:p>
        </w:tc>
      </w:tr>
      <w:tr w14:paraId="52B3F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3C44B652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2F3961F7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48957E2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0300B788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_35391843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1122A39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_35267727 - S1_3542876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5CB88B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.1812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16836017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.3688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23B75D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076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500133FE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UDW1.1</w:t>
            </w:r>
          </w:p>
        </w:tc>
      </w:tr>
      <w:tr w14:paraId="6D7EC1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4125F599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50A1F730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5A10B99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1256D51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_38409107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154B46F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_38368329 - S1_3852492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7809E37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3.149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54CC8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.3755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CF6D9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-0.085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46720826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UDW1.2</w:t>
            </w:r>
          </w:p>
        </w:tc>
      </w:tr>
      <w:tr w14:paraId="31B467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15E323F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40B3F8F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056D31A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79FEDB8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el11-5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573CC62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el11-4 - RM206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F37B9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929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50E41FA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270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669BC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2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1907C8A8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qUDW11.1</w:t>
            </w:r>
          </w:p>
        </w:tc>
      </w:tr>
      <w:tr w14:paraId="72AC34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" w:type="dxa"/>
            <w:shd w:val="clear" w:color="auto" w:fill="auto"/>
            <w:noWrap/>
            <w:vAlign w:val="center"/>
          </w:tcPr>
          <w:p w14:paraId="3EA9AA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663" w:type="dxa"/>
            <w:shd w:val="clear" w:color="auto" w:fill="auto"/>
            <w:noWrap/>
            <w:vAlign w:val="center"/>
          </w:tcPr>
          <w:p w14:paraId="49D0DA4E">
            <w:pPr>
              <w:widowControl/>
              <w:jc w:val="both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707B8F3B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02BC0CA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1_14555474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54747B8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11_14492837 - S11_14682925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DCD12D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4.4734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24DECC0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.3103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5E3178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077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4D88838B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</w:rPr>
              <w:t>qUDW11.2</w:t>
            </w:r>
          </w:p>
        </w:tc>
      </w:tr>
    </w:tbl>
    <w:p w14:paraId="6BD62A13">
      <w:pPr>
        <w:spacing w:line="360" w:lineRule="exact"/>
        <w:rPr>
          <w:rFonts w:hint="eastAsia"/>
          <w:b/>
          <w:bCs w:val="0"/>
          <w:sz w:val="28"/>
          <w:szCs w:val="28"/>
        </w:rPr>
      </w:pPr>
    </w:p>
    <w:p w14:paraId="2D3CB2CA">
      <w:pPr>
        <w:spacing w:line="360" w:lineRule="exact"/>
        <w:ind w:firstLine="420" w:firstLineChars="200"/>
        <w:rPr>
          <w:szCs w:val="21"/>
        </w:rPr>
      </w:pPr>
    </w:p>
    <w:p w14:paraId="5D5909AA">
      <w:pPr>
        <w:spacing w:line="360" w:lineRule="exact"/>
        <w:ind w:firstLine="420" w:firstLineChars="200"/>
        <w:rPr>
          <w:szCs w:val="21"/>
        </w:rPr>
      </w:pPr>
    </w:p>
    <w:p w14:paraId="2EE4E096">
      <w:pPr>
        <w:spacing w:line="360" w:lineRule="exact"/>
        <w:ind w:firstLine="420" w:firstLineChars="200"/>
        <w:rPr>
          <w:szCs w:val="21"/>
        </w:rPr>
      </w:pPr>
    </w:p>
    <w:p w14:paraId="049AEDB5">
      <w:pPr>
        <w:spacing w:line="360" w:lineRule="exact"/>
        <w:ind w:firstLine="420" w:firstLineChars="200"/>
        <w:rPr>
          <w:szCs w:val="21"/>
        </w:rPr>
      </w:pPr>
    </w:p>
    <w:p w14:paraId="2BFEBEDE">
      <w:pPr>
        <w:spacing w:line="360" w:lineRule="exact"/>
        <w:ind w:firstLine="420" w:firstLineChars="200"/>
        <w:rPr>
          <w:szCs w:val="21"/>
        </w:rPr>
      </w:pPr>
    </w:p>
    <w:p w14:paraId="4E994D01">
      <w:pPr>
        <w:spacing w:line="360" w:lineRule="exact"/>
        <w:ind w:firstLine="420" w:firstLineChars="200"/>
        <w:rPr>
          <w:szCs w:val="21"/>
        </w:rPr>
      </w:pPr>
    </w:p>
    <w:p w14:paraId="42A11C99">
      <w:pPr>
        <w:spacing w:line="360" w:lineRule="exact"/>
        <w:ind w:firstLine="420" w:firstLineChars="200"/>
        <w:rPr>
          <w:szCs w:val="21"/>
        </w:rPr>
      </w:pPr>
    </w:p>
    <w:p w14:paraId="00C5ED10">
      <w:pPr>
        <w:spacing w:line="360" w:lineRule="exact"/>
        <w:ind w:firstLine="420" w:firstLineChars="200"/>
        <w:rPr>
          <w:szCs w:val="21"/>
        </w:rPr>
      </w:pPr>
    </w:p>
    <w:p w14:paraId="380B4178">
      <w:pPr>
        <w:spacing w:line="360" w:lineRule="exact"/>
        <w:ind w:firstLine="420" w:firstLineChars="200"/>
        <w:rPr>
          <w:szCs w:val="21"/>
        </w:rPr>
      </w:pPr>
    </w:p>
    <w:p w14:paraId="0436A6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hint="eastAsia"/>
          <w:b/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>
        <w:rPr>
          <w:rFonts w:hint="eastAsia"/>
          <w:b/>
          <w:sz w:val="28"/>
          <w:szCs w:val="28"/>
          <w:lang w:val="en-US" w:eastAsia="zh-CN"/>
        </w:rPr>
        <w:t>S</w:t>
      </w:r>
      <w:r>
        <w:rPr>
          <w:b/>
          <w:sz w:val="28"/>
          <w:szCs w:val="28"/>
        </w:rPr>
        <w:t>4.</w:t>
      </w:r>
      <w:r>
        <w:rPr>
          <w:rFonts w:hint="eastAsia"/>
          <w:b/>
          <w:sz w:val="28"/>
          <w:szCs w:val="28"/>
          <w:lang w:val="en-US" w:eastAsia="zh-CN"/>
        </w:rPr>
        <w:t xml:space="preserve"> </w:t>
      </w:r>
      <w:r>
        <w:rPr>
          <w:rFonts w:hint="eastAsia"/>
          <w:b/>
          <w:sz w:val="28"/>
          <w:szCs w:val="28"/>
        </w:rPr>
        <w:t>Sequence variations</w:t>
      </w:r>
      <w:r>
        <w:rPr>
          <w:rFonts w:hint="eastAsia"/>
          <w:b/>
          <w:sz w:val="28"/>
          <w:szCs w:val="28"/>
          <w:lang w:val="en-US" w:eastAsia="zh-CN"/>
        </w:rPr>
        <w:t xml:space="preserve"> </w:t>
      </w:r>
      <w:r>
        <w:rPr>
          <w:rFonts w:hint="eastAsia"/>
          <w:b/>
          <w:sz w:val="28"/>
          <w:szCs w:val="28"/>
        </w:rPr>
        <w:t xml:space="preserve">in the </w:t>
      </w:r>
      <w:r>
        <w:rPr>
          <w:rFonts w:hint="eastAsia"/>
          <w:b/>
          <w:i/>
          <w:iCs/>
          <w:sz w:val="28"/>
          <w:szCs w:val="28"/>
        </w:rPr>
        <w:t>qST5</w:t>
      </w:r>
      <w:r>
        <w:rPr>
          <w:rFonts w:hint="eastAsia"/>
          <w:b/>
          <w:sz w:val="28"/>
          <w:szCs w:val="28"/>
        </w:rPr>
        <w:t xml:space="preserve"> locus</w:t>
      </w:r>
      <w:r>
        <w:rPr>
          <w:rFonts w:hint="eastAsia"/>
          <w:b/>
          <w:sz w:val="28"/>
          <w:szCs w:val="28"/>
          <w:lang w:val="en-US" w:eastAsia="zh-CN"/>
        </w:rPr>
        <w:t xml:space="preserve"> </w:t>
      </w:r>
      <w:r>
        <w:rPr>
          <w:rFonts w:hint="eastAsia"/>
          <w:b/>
          <w:sz w:val="28"/>
          <w:szCs w:val="28"/>
        </w:rPr>
        <w:t>between 93</w:t>
      </w:r>
      <w:r>
        <w:rPr>
          <w:rFonts w:hint="eastAsia"/>
          <w:b/>
          <w:sz w:val="28"/>
          <w:szCs w:val="28"/>
          <w:lang w:val="en-US" w:eastAsia="zh-CN"/>
        </w:rPr>
        <w:t>-</w:t>
      </w:r>
      <w:r>
        <w:rPr>
          <w:rFonts w:hint="eastAsia"/>
          <w:b/>
          <w:sz w:val="28"/>
          <w:szCs w:val="28"/>
        </w:rPr>
        <w:t>11 and wild rice</w:t>
      </w:r>
    </w:p>
    <w:p w14:paraId="11BC07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37D99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53B2AE3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0D13C9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7AD8D4C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EC1BB0B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00572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1C458356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4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74D1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698022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41ACCB8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AA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F859926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--</w:t>
            </w:r>
          </w:p>
        </w:tc>
      </w:tr>
      <w:tr w14:paraId="30960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13E8E45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2DB9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69804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7086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AAGA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2480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-----</w:t>
            </w:r>
          </w:p>
        </w:tc>
      </w:tr>
      <w:tr w14:paraId="450E4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7B85032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683E7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69864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0247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1A27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A</w:t>
            </w:r>
          </w:p>
        </w:tc>
      </w:tr>
      <w:tr w14:paraId="2F4EE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EDA5E7D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F524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69883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96C7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395D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A</w:t>
            </w:r>
          </w:p>
        </w:tc>
      </w:tr>
      <w:tr w14:paraId="558DE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DC0F610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BF67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69909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CF4D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-------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2A43">
            <w:pPr>
              <w:spacing w:line="360" w:lineRule="exact"/>
              <w:jc w:val="center"/>
              <w:rPr>
                <w:rFonts w:hint="eastAsia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GTTGTTGCT</w:t>
            </w:r>
          </w:p>
        </w:tc>
      </w:tr>
      <w:tr w14:paraId="224E1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BDF3B47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CB06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69928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B467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9D9E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6F4F1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F7E2E2E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33D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69933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D635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BF71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1CB8C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A06E7C1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218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69934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FACA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D8CB">
            <w:pPr>
              <w:spacing w:line="360" w:lineRule="exact"/>
              <w:jc w:val="center"/>
              <w:rPr>
                <w:rFonts w:hint="default" w:eastAsia="宋体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5833E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1CA4765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69A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69936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77B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612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A</w:t>
            </w:r>
          </w:p>
        </w:tc>
      </w:tr>
      <w:tr w14:paraId="400B5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FAF6299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053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69941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2CA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C3B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77AFC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087AE43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B82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69955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539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E4F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G</w:t>
            </w:r>
          </w:p>
        </w:tc>
      </w:tr>
      <w:tr w14:paraId="38C54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3E9C3D">
            <w:pPr>
              <w:spacing w:line="360" w:lineRule="exact"/>
              <w:jc w:val="center"/>
              <w:rPr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5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5A2C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0135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AB1B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729D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63B1E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95C0B2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E4E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360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C94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07D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0FC0D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8E4E88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322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364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D077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165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4023D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19A2A55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E7A4A1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3774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E4788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DDDDF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 w14:paraId="0D23AD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0EBD8E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4DCB7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0C1A3A5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EB2FE6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4CA0FDA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B3DDE6C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7A4CE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0B67763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5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81B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3883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8B33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23C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7797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2855DE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FB7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401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CAA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E5A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5F1C8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70F331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2147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463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540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F49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2A6D2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7B729E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6DE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472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A00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33F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854D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2DE005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6FF2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02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0648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BA3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04535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D27E26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164E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09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E51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F09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288A7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F4AC11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C1B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17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AFF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AD6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74F5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70A834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550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18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A9CD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812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27F2C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60B7EC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D7C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20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E2C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7E7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133BB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3C72B6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68E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26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494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CDDF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EB3F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1DA6FB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32D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38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12D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207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5C94E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C5302F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48B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42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90D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DF9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53A8B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9596D2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C00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44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1DF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A8E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2626B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55BC4B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C6B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45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E55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313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7F617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7088EC6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E03197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499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C5B74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4C2196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</w:tbl>
    <w:p w14:paraId="7BED98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15FC8E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0ED52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9E4B38E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91B0C5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E2B68A9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4A345F8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09D42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0102558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5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F70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553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547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24E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583A6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0745A6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A18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567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08C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325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2F334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39AEA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6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D9F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49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4937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04B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42E95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D174A5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6CD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53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B31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E65D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3DFE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4132A2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736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55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3164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2C7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0CDF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2664D1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403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57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4ED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6B5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01745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F0BAF6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8DF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74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4EF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39C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0504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528292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370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77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719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938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03BCD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8AEF7C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3250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80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08F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E9C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FC92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EBB2F4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E538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81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950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058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6575C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50FEF7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D08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89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596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156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6E194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68B2A5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19E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89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A5F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160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49C08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E29538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F6D8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90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6D96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314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2264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B93325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F22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691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60E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8BB3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208CF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1F6DBB9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63B2A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012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6855A2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F67F0D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</w:tbl>
    <w:p w14:paraId="304CFA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33E08A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5E2BD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17597B6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817FA03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CEBA8F3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B8F3FF6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38E9F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50A7014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6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46AC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058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FF0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268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4696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177C67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2D2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12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E210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253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A</w:t>
            </w:r>
          </w:p>
        </w:tc>
      </w:tr>
      <w:tr w14:paraId="09B33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684746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941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16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78E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716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A</w:t>
            </w:r>
          </w:p>
        </w:tc>
      </w:tr>
      <w:tr w14:paraId="48247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3B3575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B22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17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18D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6FA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6A5B4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DC863C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5E1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25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748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E2D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CBC0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DC5A6E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6FE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29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92B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33A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63D83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59BE8C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E35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35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A1D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AAF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23DAB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BADB9C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931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37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265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4C23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ABAB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0DFD1B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796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38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06E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164D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6726E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B658B6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74E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43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62F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D76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2DDF8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3139CA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AD9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55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029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0C8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1EC3F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7CF26C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A546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57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638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596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158C3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48EA7C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E43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59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8BA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FD75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33E4C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56BC25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1EA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60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18F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378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5B316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6548AA3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E98536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717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A9747B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ADB971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</w:tbl>
    <w:p w14:paraId="250ADD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793FB6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6FE4E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AB2A5BE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29B820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D38D41E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F694A06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509FE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26DF335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6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6D3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761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677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B59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722F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B12DA3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172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78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8167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C32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25230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00C923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223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90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D142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9FF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FB78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AC7222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406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796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0752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B22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15CB9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F61F33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F00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814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7F5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F27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954A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819EC9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FCF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819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9A0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EE5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182F0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41A791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7F40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0855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308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B47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TC</w:t>
            </w:r>
          </w:p>
        </w:tc>
      </w:tr>
      <w:tr w14:paraId="7AACB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963BC5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A48C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099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316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A736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0352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6F09BA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D29B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109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647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913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40061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8A89A3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E105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112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CA0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436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D126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97AA35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4A7F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117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1A7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CF7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5B23C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975C8D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4B9E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120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366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7848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2109F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90FE35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EC71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123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487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B90F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47D48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C95141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E3D0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149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96E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17D9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5345D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6484AF2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BF7E52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1510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B3418E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920AB58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</w:tbl>
    <w:p w14:paraId="410D75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26AFFB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6E0CC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3A49E7E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E6BC0E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879A618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D8D9458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21A21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71D732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6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EB69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1657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3CB2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4F4D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2074E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B3D5D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7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65E7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548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E10F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9CCA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3BEA1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48A0BA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B1CA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567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DC1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92AB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F615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C8718D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57E8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71666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C99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B303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D23D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8E29AA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653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783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27C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68A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3F57A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F31901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1956">
            <w:pPr>
              <w:spacing w:line="360" w:lineRule="exact"/>
              <w:jc w:val="center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793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3D7F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0C5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04CC3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2A4660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7295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05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F66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F94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AFAD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7CC04C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9C3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06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7C2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-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D5D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AAA</w:t>
            </w:r>
          </w:p>
        </w:tc>
      </w:tr>
      <w:tr w14:paraId="7FB80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6D32B4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170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09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FCE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6706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2E621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624EE0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73C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14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C73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118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2724F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BE80D0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84E0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19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3CCF">
            <w:pPr>
              <w:spacing w:line="360" w:lineRule="exact"/>
              <w:jc w:val="center"/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CGTATATAGGCTCCTCGAA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A7A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--------------------</w:t>
            </w:r>
          </w:p>
        </w:tc>
      </w:tr>
      <w:tr w14:paraId="2773D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ECFA10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356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27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8C6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2CE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42419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D72894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C21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35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B32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C85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50202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5D1564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F10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39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C96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69B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2D009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462AA9F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5FD680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413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36EAF67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948DC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</w:tbl>
    <w:p w14:paraId="5CFFEA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2B0D45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2FEAA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13751CE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BB9CD4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9062CCA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BA0E662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6ED34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4BFAE8C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7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9D1C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423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387E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5762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68427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AD4BF8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AA00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43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502E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1F2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B0A3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D83248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56D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42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0DB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613E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BA39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BAD000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E75F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44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D94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2CC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C</w:t>
            </w:r>
          </w:p>
        </w:tc>
      </w:tr>
      <w:tr w14:paraId="76580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09B0CB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6C8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47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E75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C65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AA73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DB1BFF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016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49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949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688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2B399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D86653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F34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49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1BF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E9A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01660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2D5125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F3D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51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E74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1C8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8118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AD4F2F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255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52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583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991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17163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99369A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F9D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56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7AC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E75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445B3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C41B65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D8C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57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7BB4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-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5238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CTA</w:t>
            </w:r>
          </w:p>
        </w:tc>
      </w:tr>
      <w:tr w14:paraId="62C6B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BA82E7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23CF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58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668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C7A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09458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7F6EFE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D8D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66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1BC7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DE8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1802D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4ABF83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91B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68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9B8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7A5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5D42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0C7630B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DB201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689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C1D811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F1133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</w:tbl>
    <w:p w14:paraId="79CB19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18891F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42553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EBCCBB6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5C6DC5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B708E51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7762FB0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67A89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177AD95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7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1FA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695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4CD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AA9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4C1B6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1B7DBA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4B6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69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8CA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536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G</w:t>
            </w:r>
          </w:p>
        </w:tc>
      </w:tr>
      <w:tr w14:paraId="74041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EFD84C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1B0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71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1A3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E27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61947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3C683B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0C1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72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B236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9BA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5A3B2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99E92D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B33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72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430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F70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315AE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AC0D35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D24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85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D6A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370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029DE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C26A6D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25D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896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841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3A8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3180A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A296CF7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7268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01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6A9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708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28FA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1B26DA3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4FE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07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BFE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71A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57157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B6C1BCF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528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08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7C8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CC1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94EC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CD9D160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7D3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10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990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390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26BA5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53A3711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43A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17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DD1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E7E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1E60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DF9DC2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B91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18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B9F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1F2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722D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90F8AAB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A47B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18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AFA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82F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329A0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544B3D66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6F05A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187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A3552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EE4BBF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</w:tbl>
    <w:p w14:paraId="2C6E59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73CEC7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496FE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6C31BC3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401266F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587C270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578C005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7B0F1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5074DBA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7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D2C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218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E04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5809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15227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472ED5A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423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22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C07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EE6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4B74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67CC7E1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521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26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1780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30C35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04650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97C7007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2E9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29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808F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6E3B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6272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FF13ACE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EA2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30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F7AA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F9B0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24104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AC98B01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BF8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32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A82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CC9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06186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658569A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ED8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71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1B3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975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1957E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6286CBA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9429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71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7BC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524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1CFE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2E68E3C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813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71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D9C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E1B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2D503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2A749E1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4EA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80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BD4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B03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00CD9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65BBE60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304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83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021E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E2B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2D49A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04CFEE6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CC0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84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B812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1532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5A5D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640C645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7B1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84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EC0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BD7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F7DB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3F06432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096E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85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0642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F48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3AAE6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6807C5D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4EC11B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876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2674D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5A1691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</w:tbl>
    <w:p w14:paraId="6DA529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1579F5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4FE10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D037581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5216A8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0959962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72274D0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7046A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16ECD42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7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5F4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908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757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06A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3C4FB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984087A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7F1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94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FF4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1A4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044C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41B60CC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041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95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2D5F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AA2E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82A1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7B4A42B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00A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96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C46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A5B7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66A44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7731734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A49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96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794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4CAE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5A437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0128420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9556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96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F03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BE4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6473E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C7E2A1A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880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98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D69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---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3A36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TCGTG</w:t>
            </w:r>
          </w:p>
        </w:tc>
      </w:tr>
      <w:tr w14:paraId="70005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3F94CA8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A95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98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493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501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C</w:t>
            </w:r>
          </w:p>
        </w:tc>
      </w:tr>
      <w:tr w14:paraId="2755C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382180F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77EC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98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5D2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-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2CFA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AAA</w:t>
            </w:r>
          </w:p>
        </w:tc>
      </w:tr>
      <w:tr w14:paraId="184D7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A6A2815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D19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1999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C94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DE3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51B7D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95B5B70">
            <w:pPr>
              <w:spacing w:line="360" w:lineRule="exact"/>
              <w:jc w:val="left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E15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00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BD7C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7B1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TA</w:t>
            </w:r>
          </w:p>
        </w:tc>
      </w:tr>
      <w:tr w14:paraId="5B59B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17FB4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8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5B1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06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54E4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C1FE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45F7F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6BF7F9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B6B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07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8427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3D9D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9CAF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346D8F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692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08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DC5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F1A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2AC17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2901E69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8A70E4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131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A7E5F7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7C6B9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</w:tbl>
    <w:p w14:paraId="1231EB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1E73ED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4AB6D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F65997C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6BCC7E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F91F70B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48D20FD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6E37A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52CE714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8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9DA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167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FD8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AA8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3D8C9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9398A0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63A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16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CEE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375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59CCB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BDA24E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A3C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19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37DF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844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6EA05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BE3707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CC7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20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9BE7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F3C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6A484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DF59E5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B54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21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70D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B66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0B0E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AE140F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4C0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23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75F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29B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689A6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9193BA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E733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25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941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6C9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2DBFB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A644D4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6F7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26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1D9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C6E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0D6C5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A176E3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347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29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76D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BC3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BB77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D60B62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60C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31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D19D7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6B46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5D5F9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658715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724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32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B37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D981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3713E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A93643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E7F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36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B84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CB5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17F8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10F151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17A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36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FF3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B09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0D6FC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56EE63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68A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38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DE0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82F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6BAEE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665159B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2A71BF5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390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9DC1C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2B4628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</w:tbl>
    <w:p w14:paraId="7AE155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35B540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01A23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3DAA183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7D2E7B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6A879CD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FC42B9A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18DF1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7FBD03D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8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0B3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428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05B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F3D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459F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2D3E6E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2FD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43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C6A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7EF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47671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E67BDC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5910D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44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CD0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DBD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54AA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9BA603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F43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44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BC0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9BB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DB26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A8DB47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7C8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49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C80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00E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68602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4C65B1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EB6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52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5A3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89A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5F014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C02BF2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954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52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C05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112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427E4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80E231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A1C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56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5DE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7B0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8220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1A45FC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724C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58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7B1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D70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557DC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84FBEC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BF7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58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D61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AFB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7CC80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E0BF8E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B42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61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8D26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0B7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69A5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837FBF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57A7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066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027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9A6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6095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2C292B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F96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081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C5B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79DC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DFA9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D45A43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D93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082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348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540A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608AD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3DC6C26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BD5F06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0837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735BA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D8F472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</w:tbl>
    <w:p w14:paraId="68074A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6BA78D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6A630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17B05A9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FC3425F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B0A458F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BBF8655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41FC6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50D4B9E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8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628B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0856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C36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712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E8A6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0A8ABD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5193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091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F4C6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4996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2D6B7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BFE5C5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74AA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091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D47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04E9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2B71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D731A4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3939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094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34F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11A2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58A23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720B92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1B2F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097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1D9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0E8C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C6E7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331ABD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55CE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097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BD8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389E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4CE16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8609FD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FC56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101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C63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0B59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0A8A2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21DA23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C64C">
            <w:pPr>
              <w:spacing w:line="360" w:lineRule="exact"/>
              <w:jc w:val="center"/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102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A72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D14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5B49C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BBA74B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3D40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104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5AC6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5A6E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46471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30AD3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9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DFE2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457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91C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6124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7548D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5FFD35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604C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458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400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E8AE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5E6F6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BC651B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D00BE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458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322A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7F21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288DD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341439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C72D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462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9775">
            <w:pPr>
              <w:spacing w:line="360" w:lineRule="exact"/>
              <w:jc w:val="center"/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GTGTATATATATATGTGTGTG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242C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----------------------</w:t>
            </w:r>
          </w:p>
        </w:tc>
      </w:tr>
      <w:tr w14:paraId="2B75C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BE173A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E78B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475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9F6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EE35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1A9D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7F0766F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59B4315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4814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C88C6E5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C60801B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</w:tbl>
    <w:p w14:paraId="301A14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74C960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253B2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91BDC42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9AC37C7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34057B2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D2FF2AE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1AF56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726DE7E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9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CC0A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5125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F1C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8266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0873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B512E7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7C1A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544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9E1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1C36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3820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7FF5F6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81ED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548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154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16126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63232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7CE181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FBE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553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42FE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CCA6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564E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70020E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D4C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556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77B5">
            <w:pPr>
              <w:spacing w:line="360" w:lineRule="exact"/>
              <w:jc w:val="center"/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TCTGTAT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6990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---------</w:t>
            </w:r>
          </w:p>
        </w:tc>
      </w:tr>
      <w:tr w14:paraId="795A5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8895C8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7F90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2607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30B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40F6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23983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C222D3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8AA2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71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4073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F1F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2C2CA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00B158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683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86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7656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D28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5DF6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1690B6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C4B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87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B6BD7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829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7932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D47986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A96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87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B26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CC5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T</w:t>
            </w:r>
          </w:p>
        </w:tc>
      </w:tr>
      <w:tr w14:paraId="7CDB5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B4F8F7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0F1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88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A69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B1C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0C4E9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B69C91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313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90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6D9F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EF7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370E8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709C7E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58C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91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1AE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063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4BCAA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E7D22C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432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92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7B1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5E9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4C325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799246B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A6AA5A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945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A8A320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E9D29E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</w:tbl>
    <w:p w14:paraId="49BA77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5E13E3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5C652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D38E9D1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4D807F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F057AA7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5643F36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38B79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4A86451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9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094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959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3A4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D6E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25869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568366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466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96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F93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T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D82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--</w:t>
            </w:r>
          </w:p>
        </w:tc>
      </w:tr>
      <w:tr w14:paraId="31A98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89BD94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FC9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97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71F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7F9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326BE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4D5BE7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B1E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98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25B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E9A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C2EC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B293F0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774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98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2EB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C62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6F959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A9EA6B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C05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798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460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E89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39354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F33473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2E36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00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E7B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34C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111BF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C31E63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0E5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02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2CA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416F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199B9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E1957D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A6F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07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068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7D4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643B9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EB1E6B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CBB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13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E95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52A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G</w:t>
            </w:r>
          </w:p>
        </w:tc>
      </w:tr>
      <w:tr w14:paraId="346D7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22E041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8DED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13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BDB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D7B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2C78A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FDB2BD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1DA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17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398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476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6BAF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88ABBD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4BB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20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FBCF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C92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T</w:t>
            </w:r>
          </w:p>
        </w:tc>
      </w:tr>
      <w:tr w14:paraId="04E55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DE9452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9E6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23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A5D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A14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B0F6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5EFD23D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9BA1C9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245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35A5F5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A7242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</w:tbl>
    <w:p w14:paraId="219FEB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47A30D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5372B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516BD27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55D3C6F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46DD325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22122A1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3E560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4373590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9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FAD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267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B8D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015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1604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E2B64E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0DD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28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9A2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85C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3E835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84AA97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01E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31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657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205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0094D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8E2889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5D8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35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6AF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9FB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7A5AC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87257A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A58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42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35C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B09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1FCA7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0108C0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AE6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44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335B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237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2BDE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1D49B4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991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45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F09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3F8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61848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42E84D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0ED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46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28C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624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2C70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5DCB5D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9DD2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57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84A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E6F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16AC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C0C1A8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780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64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AC8C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G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AFE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CT</w:t>
            </w:r>
          </w:p>
        </w:tc>
      </w:tr>
      <w:tr w14:paraId="66D29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BCD0A6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1DD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70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998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GATTGACATTTTGCGT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4C8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AAF8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9C59AE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AE5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75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66A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712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5218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A64D31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BB1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83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90B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0B1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3000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726350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E00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88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41B3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62B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7BFA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7C0D8C3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F54FFE6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8987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C6EE89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31A14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</w:tbl>
    <w:p w14:paraId="6A6DAF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7AFB8D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1E36D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0E37961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CEFD6C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5731249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D6795A7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67656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7B331D3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79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3C62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016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465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947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1818B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5D5A09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5A7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09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DC41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58F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312F6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63F85D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4C4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10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8B1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FBBF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CE87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2A8FF4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922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11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1F28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9972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4D60A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6BAF8A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ACF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14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30E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C1EA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80CD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7D030D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A15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14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F507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F0A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0B47B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51EE9C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F38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16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85CD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BD1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1AC60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FCC3D3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271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17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D4BF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530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BD0E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F543C9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54B1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22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21D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D23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33FE5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D41688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685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26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FEA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781B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4EC20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66C647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66BB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29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4962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CA9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639C3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CEA3BA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400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29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379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15A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5E30F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80D103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59A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33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D1DE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A083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4D5D5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2AAECF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4FA3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40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5D47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7FA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5B480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44A74EF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9A48859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29458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8AD9E3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46CF1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</w:tbl>
    <w:p w14:paraId="41DF3B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45C19A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61730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6E78DAA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5775E6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177F090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5C3F2B0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188D3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4FCC7B6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1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067E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36465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4BD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8ED7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3201C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4AFF14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9A4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3748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E3C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4970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6C156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2C4ACE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6E8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3760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CCE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9C5B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1B39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1ECE0D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0792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42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CEC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C14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5F645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24994C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421F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42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24E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324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46455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E51482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452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49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E8AF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356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2164F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7AEE41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9FF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52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542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54A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997F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F1185B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55F0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53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D12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AF0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034F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819B78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078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61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E42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313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7E572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04DE2C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FD8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61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8EDF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D9F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A1A2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F21D98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453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62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993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859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132F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F161B3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15A8A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63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BE6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3A5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T</w:t>
            </w:r>
          </w:p>
        </w:tc>
      </w:tr>
      <w:tr w14:paraId="35D0C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B6BAF8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0D2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63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055A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9CA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69211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BAAB00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E17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65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CF36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79D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4927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6230E6F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EC22A9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686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46687F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03FAA8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</w:tbl>
    <w:p w14:paraId="47001A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55B4B4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4CD1B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0D4DF3A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244C46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9CC6F6C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7789B6D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34ADB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0303E13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1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A18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702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886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C667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7FF1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331C71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660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71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2CC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9AA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A</w:t>
            </w:r>
          </w:p>
        </w:tc>
      </w:tr>
      <w:tr w14:paraId="68BE4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18FD37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243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884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720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B34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6BE97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4DF300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CD1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903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208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4DF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F518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0567D6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6E6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919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BA96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BE70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7AE54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A0A8B9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4D2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928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10A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D83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355A2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F2D257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640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3931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F8A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3BD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ECA8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81CBC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2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49EE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4018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7B9E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189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125E2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BD98BD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E8D4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4022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C36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01F2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6CC6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1BA1B1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99EAB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4176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9B87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4C99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4E01D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240428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8551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4326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C17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8612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2F64A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4A2D6D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1543">
            <w:pPr>
              <w:spacing w:line="360" w:lineRule="exact"/>
              <w:jc w:val="center"/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4329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3E37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28E1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2A99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2741B9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2C440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4796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AB3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A28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3FF8F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978E3D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2120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4915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D92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A9A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65F58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7A5E59A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14C907D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49459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08527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32D4BC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</w:tbl>
    <w:p w14:paraId="48A36C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1E7331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0F1B9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85DC14E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4503FF2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D388F86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3FED904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560D6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0FA1FD4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2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898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0070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39E1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93E8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62E35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A79D3D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44D5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016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988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DE0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60114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B60D35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B72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049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036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37A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1193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365517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FB8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053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547D3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03D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C920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0B83B6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7D87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067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334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555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E330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C2E6C1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6B3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07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2DA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0C5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01261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FB0C14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65CA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08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106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CF0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A542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006364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DEB2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18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89A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F42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5ADA1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09AB8F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00F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21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E3E2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1D05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86DE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15EAF6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57F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24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06E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865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11548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47E906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6B6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28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2E4D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C98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T</w:t>
            </w:r>
          </w:p>
        </w:tc>
      </w:tr>
      <w:tr w14:paraId="2B9A1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0C680C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D75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30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337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F35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8471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C87012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F70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33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347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2BE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T</w:t>
            </w:r>
          </w:p>
        </w:tc>
      </w:tr>
      <w:tr w14:paraId="1EEA6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FD4408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5C5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43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6C6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87A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56F35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2C45CF9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7D373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435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F3450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AFCC65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</w:tbl>
    <w:p w14:paraId="0AABAF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10C1E3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1CC6A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A2B63B7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868378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767E411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E9E4A9A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1BD59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620EB90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2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249F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453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405F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C8B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0B8FA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6688F4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178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49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D8A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29B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712D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5C7629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304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54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31B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009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1119A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F939B7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7E4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55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7FA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0D3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77064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8A6873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AFD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55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CDC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936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45B43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BB005A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97F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61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002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57D2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AA</w:t>
            </w:r>
          </w:p>
        </w:tc>
      </w:tr>
      <w:tr w14:paraId="057EB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53C5F0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6D1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69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C7E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CE9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A4D1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DB6563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77A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70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88D0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3B7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8E9E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BCAE70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765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81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AA2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80A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78FA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D4E35C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952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83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3DF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E287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6C91F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662B36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02129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88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4183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488F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CCA3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A2AC6C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15A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92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57F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EDB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7AD9F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CBA771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5CE6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92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A77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458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7A8F3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6C915A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673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92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327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312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6B28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3B52678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0A01D8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1958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12160B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A3C91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</w:tbl>
    <w:p w14:paraId="3CEB63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02758C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3F3E1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C85DE7E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A15A80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B7E1E4B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95B6F33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67115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3723AE4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3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8E8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51969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138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030C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2C146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860C22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B17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5197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5E4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A8D1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A263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10CFD5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9F97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5199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828E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E5AF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31D54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53985E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CB7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5201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B680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433F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0948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D1F9C4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A143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5210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0DB2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6E9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1EDF1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69E6CD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91CF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5217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D25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DBA6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7F060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C60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4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5A10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485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C7F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1C85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8801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95C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332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490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F64C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A09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360CA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DDC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6D39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492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E885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EF04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6C47F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AA4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D65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719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872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7CD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B52D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22C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CD2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734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E52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BC3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747D7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D35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DBCE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739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0A3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A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E76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--</w:t>
            </w:r>
          </w:p>
        </w:tc>
      </w:tr>
      <w:tr w14:paraId="4E890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D30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9E9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753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3D4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9EB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1D5FB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7B1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4C0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777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75AF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546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6B5A1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C82B2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A46759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7797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7BB0EF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084DF5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</w:tbl>
    <w:p w14:paraId="5D021F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3B59F7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4E0EE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44224AE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70EC417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E17C220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1FC6827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746D3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437EE41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4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183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7846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25FA6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CD2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5ACE4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7C9C59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C8F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792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E27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AD1B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56C10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A189B7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F9D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798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640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478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0AB25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6E5C77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CEF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5803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281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D1F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1BA02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289E6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5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849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38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2DF2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283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6D6C0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1F5E97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4E8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40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510F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-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9893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GGG</w:t>
            </w:r>
          </w:p>
        </w:tc>
      </w:tr>
      <w:tr w14:paraId="5718E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27320A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EE1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43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49E4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480E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29CA2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0C2FC6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400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46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AD1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C30A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55A75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D35E06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765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46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6FA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8A5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6892A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3142BC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723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56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4F83">
            <w:pPr>
              <w:spacing w:line="360" w:lineRule="exact"/>
              <w:jc w:val="center"/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CGCC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146D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----G</w:t>
            </w:r>
          </w:p>
        </w:tc>
      </w:tr>
      <w:tr w14:paraId="193FF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707268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637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59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63D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AF1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716B4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C5E48C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0DE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60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5C76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7F8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3FF40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9EBED58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F86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63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2C0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59A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4FA8A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A1EE4F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2E9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63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0B6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B9B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T</w:t>
            </w:r>
          </w:p>
        </w:tc>
      </w:tr>
      <w:tr w14:paraId="78CBA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5B7AD86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D9D241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677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1D12E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51E4F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</w:tbl>
    <w:p w14:paraId="5600F9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6FCC95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1A6C5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89397E9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136CB5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121CE1D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CD6EA81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74F67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4095FA8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5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E3E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741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18E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505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D1AE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CA59550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F0C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74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127A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577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33E01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07A334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F78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77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739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8E82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0E94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163BF4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039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82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F1C3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D16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6D6FC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48C06B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B61C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88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5A2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340C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2DF2A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051F71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993C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89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2F8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2D3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3F76A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F72B89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EE8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097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4D3B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A5A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2E14C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DA309F1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007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170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ADBB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2D8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5336C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024BB7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2DF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175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F014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B99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3B1D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A1AD44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67A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176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C9E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050F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14B5D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B04F74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FE1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178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819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D48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5EDE8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FFD856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910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181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539D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01F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F860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53BACE9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57B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183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2C6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F11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08134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AF42C2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024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190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2127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E44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1F292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30029DA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CA3DB8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2005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E6FCA1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C2D46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</w:tbl>
    <w:p w14:paraId="4DDCB4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28F998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5E19D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CB7E5AF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85ADA9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607B6C5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3B245DD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0AFAB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56F20245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50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D2C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2340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409D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4BD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065E5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01388D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AB0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8272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33A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C491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32865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92256E4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D4494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8366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848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------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812D">
            <w:pPr>
              <w:spacing w:line="360" w:lineRule="exact"/>
              <w:jc w:val="center"/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CCGCC</w:t>
            </w:r>
          </w:p>
        </w:tc>
      </w:tr>
      <w:tr w14:paraId="1501D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4D32A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5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020C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84688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EC2E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9724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2ED88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7740F82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67F8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878495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892A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85BF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28C6C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218527D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5368">
            <w:pPr>
              <w:spacing w:line="360" w:lineRule="exact"/>
              <w:jc w:val="center"/>
              <w:rPr>
                <w:rFonts w:hint="default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541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C088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3D21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5EF8D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5BADB6C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CFA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555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56592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89E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C</w:t>
            </w:r>
          </w:p>
        </w:tc>
      </w:tr>
      <w:tr w14:paraId="5D356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30C46DC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86EA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5637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57F9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B6D1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72539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0A6AD5B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D39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569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02CA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B4BD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09EBE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37F7492A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4C52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612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FB30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FC7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692F7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2A34FAE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172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625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F843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E3CE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18767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2D6F5F0B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0CC9B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643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10EC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7CB3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7B4C6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151FBA32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301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644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FC2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6B40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409D9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6FEB77A3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055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653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F808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F84F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 w14:paraId="1123B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24E776C6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EB436D7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6923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70B951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CBA188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</w:tbl>
    <w:p w14:paraId="1D5AA3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rFonts w:hint="eastAsia"/>
          <w:b/>
          <w:sz w:val="28"/>
          <w:szCs w:val="28"/>
        </w:rPr>
        <w:t>. (Continued)</w:t>
      </w:r>
    </w:p>
    <w:p w14:paraId="504BF4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left"/>
        <w:textAlignment w:val="auto"/>
        <w:rPr>
          <w:rFonts w:hint="eastAsia"/>
          <w:b/>
          <w:sz w:val="28"/>
          <w:szCs w:val="28"/>
        </w:rPr>
      </w:pPr>
    </w:p>
    <w:tbl>
      <w:tblPr>
        <w:tblStyle w:val="7"/>
        <w:tblW w:w="114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624"/>
        <w:gridCol w:w="3546"/>
        <w:gridCol w:w="2575"/>
      </w:tblGrid>
      <w:tr w14:paraId="509C0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5B84645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ED3E38F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B646275">
            <w:pPr>
              <w:spacing w:line="360" w:lineRule="exact"/>
              <w:jc w:val="center"/>
              <w:rPr>
                <w:rFonts w:hint="default" w:eastAsia="宋体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 w:val="24"/>
                <w:szCs w:val="24"/>
                <w:vertAlign w:val="baseline"/>
                <w:lang w:val="en-US" w:eastAsia="zh-CN"/>
              </w:rPr>
              <w:t>93-11</w:t>
            </w:r>
          </w:p>
        </w:tc>
        <w:tc>
          <w:tcPr>
            <w:tcW w:w="25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AAC3546">
            <w:pPr>
              <w:spacing w:line="360" w:lineRule="exact"/>
              <w:jc w:val="center"/>
              <w:rPr>
                <w:rFonts w:hint="default"/>
                <w:b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sz w:val="24"/>
                <w:szCs w:val="24"/>
              </w:rPr>
              <w:t>ild rice</w:t>
            </w:r>
          </w:p>
        </w:tc>
      </w:tr>
      <w:tr w14:paraId="52831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036DFA77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LOC_Os05g48855</w:t>
            </w:r>
          </w:p>
        </w:tc>
        <w:tc>
          <w:tcPr>
            <w:tcW w:w="26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245E">
            <w:pPr>
              <w:spacing w:line="360" w:lineRule="exact"/>
              <w:jc w:val="center"/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6439</w:t>
            </w:r>
          </w:p>
        </w:tc>
        <w:tc>
          <w:tcPr>
            <w:tcW w:w="35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1D06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25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6D7B9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18085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right w:val="nil"/>
            </w:tcBorders>
            <w:vAlign w:val="center"/>
          </w:tcPr>
          <w:p w14:paraId="43C196DF">
            <w:pPr>
              <w:spacing w:line="360" w:lineRule="exact"/>
              <w:jc w:val="center"/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222C4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7135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F6D7">
            <w:pPr>
              <w:spacing w:line="360" w:lineRule="exact"/>
              <w:jc w:val="center"/>
              <w:rPr>
                <w:rFonts w:hint="default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4165">
            <w:pPr>
              <w:spacing w:line="360" w:lineRule="exact"/>
              <w:jc w:val="center"/>
              <w:rPr>
                <w:rFonts w:hint="default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 w14:paraId="543D1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10E2728B">
            <w:pPr>
              <w:spacing w:line="360" w:lineRule="exact"/>
              <w:jc w:val="center"/>
              <w:rPr>
                <w:rFonts w:hint="eastAsia"/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5C1D147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Chr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</w:rPr>
              <w:t>5_2</w:t>
            </w: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8787153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F0E80C3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BF015D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</w:tbl>
    <w:p w14:paraId="2BD6EA6A">
      <w:pPr>
        <w:spacing w:line="360" w:lineRule="exact"/>
        <w:jc w:val="both"/>
        <w:rPr>
          <w:rFonts w:hint="eastAsia"/>
          <w:b w:val="0"/>
          <w:bCs/>
          <w:sz w:val="28"/>
          <w:szCs w:val="28"/>
          <w:lang w:val="en-US" w:eastAsia="zh-CN"/>
        </w:rPr>
      </w:pPr>
    </w:p>
    <w:p w14:paraId="22E6A19B">
      <w:pPr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Note：Sequence variations in the promoter and coding regions of the 12 genes are marked in red and black, respectively.</w:t>
      </w:r>
    </w:p>
    <w:p w14:paraId="7F9CCD31">
      <w:pPr>
        <w:spacing w:line="360" w:lineRule="exact"/>
        <w:jc w:val="center"/>
        <w:rPr>
          <w:b/>
          <w:sz w:val="28"/>
          <w:szCs w:val="28"/>
        </w:rPr>
      </w:pPr>
    </w:p>
    <w:p w14:paraId="00D74376">
      <w:pPr>
        <w:spacing w:line="360" w:lineRule="exact"/>
        <w:jc w:val="center"/>
        <w:rPr>
          <w:b/>
          <w:sz w:val="28"/>
          <w:szCs w:val="28"/>
        </w:rPr>
      </w:pPr>
    </w:p>
    <w:p w14:paraId="45529E37">
      <w:pPr>
        <w:spacing w:line="360" w:lineRule="exact"/>
        <w:jc w:val="center"/>
        <w:rPr>
          <w:b/>
          <w:sz w:val="28"/>
          <w:szCs w:val="28"/>
        </w:rPr>
      </w:pPr>
    </w:p>
    <w:p w14:paraId="036A1111">
      <w:pPr>
        <w:spacing w:line="360" w:lineRule="exact"/>
        <w:jc w:val="center"/>
        <w:rPr>
          <w:b/>
          <w:sz w:val="28"/>
          <w:szCs w:val="28"/>
        </w:rPr>
      </w:pPr>
    </w:p>
    <w:p w14:paraId="6CB7AF62">
      <w:pPr>
        <w:spacing w:line="360" w:lineRule="exact"/>
        <w:jc w:val="center"/>
        <w:rPr>
          <w:b/>
          <w:sz w:val="28"/>
          <w:szCs w:val="28"/>
        </w:rPr>
      </w:pPr>
    </w:p>
    <w:p w14:paraId="2C4D8771">
      <w:pPr>
        <w:spacing w:line="360" w:lineRule="exact"/>
        <w:jc w:val="center"/>
        <w:rPr>
          <w:b/>
          <w:sz w:val="28"/>
          <w:szCs w:val="28"/>
        </w:rPr>
      </w:pPr>
    </w:p>
    <w:p w14:paraId="67691583">
      <w:pPr>
        <w:spacing w:line="360" w:lineRule="exact"/>
        <w:jc w:val="center"/>
        <w:rPr>
          <w:b/>
          <w:sz w:val="28"/>
          <w:szCs w:val="28"/>
        </w:rPr>
      </w:pPr>
    </w:p>
    <w:p w14:paraId="5532110C">
      <w:pPr>
        <w:spacing w:line="360" w:lineRule="exact"/>
        <w:jc w:val="center"/>
        <w:rPr>
          <w:b/>
          <w:sz w:val="28"/>
          <w:szCs w:val="28"/>
        </w:rPr>
      </w:pPr>
    </w:p>
    <w:p w14:paraId="75812CFE">
      <w:pPr>
        <w:spacing w:line="360" w:lineRule="exact"/>
        <w:jc w:val="center"/>
        <w:rPr>
          <w:b/>
          <w:sz w:val="28"/>
          <w:szCs w:val="28"/>
        </w:rPr>
      </w:pPr>
    </w:p>
    <w:p w14:paraId="082CDB8D">
      <w:pPr>
        <w:spacing w:line="360" w:lineRule="exact"/>
        <w:jc w:val="center"/>
        <w:rPr>
          <w:b/>
          <w:sz w:val="28"/>
          <w:szCs w:val="28"/>
        </w:rPr>
      </w:pPr>
    </w:p>
    <w:p w14:paraId="00288351">
      <w:pPr>
        <w:spacing w:line="360" w:lineRule="exact"/>
        <w:jc w:val="center"/>
        <w:rPr>
          <w:b/>
          <w:sz w:val="28"/>
          <w:szCs w:val="28"/>
        </w:rPr>
      </w:pPr>
    </w:p>
    <w:p w14:paraId="2BECA4AB">
      <w:pPr>
        <w:spacing w:line="360" w:lineRule="exact"/>
        <w:jc w:val="center"/>
        <w:rPr>
          <w:b/>
          <w:sz w:val="28"/>
          <w:szCs w:val="28"/>
        </w:rPr>
      </w:pPr>
    </w:p>
    <w:p w14:paraId="7DE20512">
      <w:pPr>
        <w:spacing w:line="360" w:lineRule="exact"/>
        <w:jc w:val="center"/>
        <w:rPr>
          <w:b/>
          <w:sz w:val="28"/>
          <w:szCs w:val="28"/>
        </w:rPr>
      </w:pPr>
    </w:p>
    <w:p w14:paraId="79924A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>
        <w:rPr>
          <w:rFonts w:hint="eastAsia"/>
          <w:b/>
          <w:sz w:val="28"/>
          <w:szCs w:val="28"/>
          <w:lang w:val="en-US" w:eastAsia="zh-CN"/>
        </w:rPr>
        <w:t>S5</w:t>
      </w:r>
      <w:r>
        <w:rPr>
          <w:b/>
          <w:sz w:val="28"/>
          <w:szCs w:val="28"/>
        </w:rPr>
        <w:t xml:space="preserve">. Information of </w:t>
      </w:r>
      <w:r>
        <w:rPr>
          <w:rFonts w:hint="eastAsia"/>
          <w:b/>
          <w:sz w:val="28"/>
          <w:szCs w:val="28"/>
        </w:rPr>
        <w:t xml:space="preserve">18 genes </w:t>
      </w:r>
      <w:r>
        <w:rPr>
          <w:b/>
          <w:sz w:val="28"/>
          <w:szCs w:val="28"/>
        </w:rPr>
        <w:t xml:space="preserve">identified by </w:t>
      </w:r>
      <w:r>
        <w:rPr>
          <w:rFonts w:hint="eastAsia"/>
          <w:b/>
          <w:sz w:val="28"/>
          <w:szCs w:val="28"/>
        </w:rPr>
        <w:t>analysis of RNA-seq and ChIP-seq data</w:t>
      </w:r>
    </w:p>
    <w:p w14:paraId="7C3A8A19"/>
    <w:tbl>
      <w:tblPr>
        <w:tblStyle w:val="6"/>
        <w:tblW w:w="1319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10267"/>
      </w:tblGrid>
      <w:tr w14:paraId="7CBB5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CD0DE96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026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3F803E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Description</w:t>
            </w:r>
          </w:p>
        </w:tc>
      </w:tr>
      <w:tr w14:paraId="045DA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8FBAC7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24"/>
              </w:rPr>
              <w:t>LOC_Os11g05650</w:t>
            </w:r>
          </w:p>
        </w:tc>
        <w:tc>
          <w:tcPr>
            <w:tcW w:w="1026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A150B4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</w:rPr>
              <w:t>mRNA-decapping enzyme, putative, expressed</w:t>
            </w:r>
          </w:p>
        </w:tc>
      </w:tr>
      <w:tr w14:paraId="2B34D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16DA40E0">
            <w:pPr>
              <w:widowControl/>
              <w:jc w:val="center"/>
              <w:rPr>
                <w:rFonts w:eastAsia="等线"/>
                <w:i/>
                <w:iCs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FF0000"/>
                <w:kern w:val="0"/>
                <w:sz w:val="24"/>
              </w:rPr>
              <w:t>LOC_Os02g0341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4DF781A1">
            <w:pPr>
              <w:widowControl/>
              <w:jc w:val="center"/>
              <w:rPr>
                <w:rFonts w:eastAsia="等线"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color w:val="FF0000"/>
                <w:kern w:val="0"/>
                <w:sz w:val="24"/>
              </w:rPr>
              <w:t>CAMK_CAMK_like.12 - CAMK includes calcium/calmodulin depedent protein kinases, expressed</w:t>
            </w:r>
          </w:p>
        </w:tc>
      </w:tr>
      <w:tr w14:paraId="39174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251304BE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24"/>
              </w:rPr>
              <w:t>LOC_Os02g1808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65A9AB23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</w:rPr>
              <w:t>NB-ARC domain containing protein, expressed</w:t>
            </w:r>
          </w:p>
        </w:tc>
      </w:tr>
      <w:tr w14:paraId="5C9B4D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4E10CDD9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24"/>
              </w:rPr>
              <w:t>LOC_Os02g4898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75B5DAE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</w:rPr>
              <w:t>GPI-anchored protein, putative, expressed</w:t>
            </w:r>
          </w:p>
        </w:tc>
      </w:tr>
      <w:tr w14:paraId="5A5A2C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4CFCA84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24"/>
              </w:rPr>
              <w:t>LOC_Os03g2549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13D12A8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</w:rPr>
              <w:t>cytochrome P450 72A1, putative, expressed</w:t>
            </w:r>
          </w:p>
        </w:tc>
      </w:tr>
      <w:tr w14:paraId="65714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50787C6B">
            <w:pPr>
              <w:widowControl/>
              <w:jc w:val="center"/>
              <w:rPr>
                <w:rFonts w:eastAsia="等线"/>
                <w:i/>
                <w:iCs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FF0000"/>
                <w:kern w:val="0"/>
                <w:sz w:val="24"/>
              </w:rPr>
              <w:t>LOC_Os03g5731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3949F60E">
            <w:pPr>
              <w:widowControl/>
              <w:jc w:val="center"/>
              <w:rPr>
                <w:rFonts w:eastAsia="等线"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color w:val="FF0000"/>
                <w:kern w:val="0"/>
                <w:sz w:val="24"/>
              </w:rPr>
              <w:t>syntaxin, putative, expressed</w:t>
            </w:r>
          </w:p>
        </w:tc>
      </w:tr>
      <w:tr w14:paraId="700DD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44DBE10F">
            <w:pPr>
              <w:widowControl/>
              <w:jc w:val="center"/>
              <w:rPr>
                <w:rFonts w:eastAsia="等线"/>
                <w:i/>
                <w:iCs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FF0000"/>
                <w:kern w:val="0"/>
                <w:sz w:val="24"/>
              </w:rPr>
              <w:t>LOC_Os03g6112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4255C907">
            <w:pPr>
              <w:widowControl/>
              <w:jc w:val="center"/>
              <w:rPr>
                <w:rFonts w:eastAsia="等线"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color w:val="FF0000"/>
                <w:kern w:val="0"/>
                <w:sz w:val="24"/>
              </w:rPr>
              <w:t>anthranilate synthase component I-1, chloroplast precursor, putative, expressed</w:t>
            </w:r>
          </w:p>
        </w:tc>
      </w:tr>
      <w:tr w14:paraId="1AAB1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5EF53854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24"/>
              </w:rPr>
              <w:t>LOC_Os04g4475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007EC72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</w:rPr>
              <w:t>transporter family protein, putative, expressed</w:t>
            </w:r>
          </w:p>
        </w:tc>
      </w:tr>
      <w:tr w14:paraId="62FE44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31C96D13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24"/>
              </w:rPr>
              <w:t>LOC_Os04g5264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176A45A3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</w:rPr>
              <w:t>SHR5-receptor-like kinase, putative, expressed</w:t>
            </w:r>
          </w:p>
        </w:tc>
      </w:tr>
      <w:tr w14:paraId="0D1F96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4F8C94F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24"/>
              </w:rPr>
              <w:t>LOC_Os05g3079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5F3B9DB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</w:rPr>
              <w:t>CW-type Zinc Finger, putative, expressed</w:t>
            </w:r>
          </w:p>
        </w:tc>
      </w:tr>
      <w:tr w14:paraId="373A0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0FD61A16">
            <w:pPr>
              <w:widowControl/>
              <w:jc w:val="center"/>
              <w:rPr>
                <w:rFonts w:eastAsia="等线"/>
                <w:i/>
                <w:iCs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FF0000"/>
                <w:kern w:val="0"/>
                <w:sz w:val="24"/>
              </w:rPr>
              <w:t>LOC_Os06g1591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23B3791D">
            <w:pPr>
              <w:widowControl/>
              <w:jc w:val="center"/>
              <w:rPr>
                <w:rFonts w:eastAsia="等线"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color w:val="FF0000"/>
                <w:kern w:val="0"/>
                <w:sz w:val="24"/>
              </w:rPr>
              <w:t>potassium transporter, putative, expressed</w:t>
            </w:r>
          </w:p>
        </w:tc>
      </w:tr>
      <w:tr w14:paraId="47910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49146CF1">
            <w:pPr>
              <w:widowControl/>
              <w:jc w:val="center"/>
              <w:rPr>
                <w:rFonts w:eastAsia="等线"/>
                <w:i/>
                <w:iCs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FF0000"/>
                <w:kern w:val="0"/>
                <w:sz w:val="24"/>
              </w:rPr>
              <w:t>LOC_Os06g4895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2FA427A1">
            <w:pPr>
              <w:widowControl/>
              <w:jc w:val="center"/>
              <w:rPr>
                <w:rFonts w:eastAsia="等线"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color w:val="FF0000"/>
                <w:kern w:val="0"/>
                <w:sz w:val="24"/>
              </w:rPr>
              <w:t>auxin response factor 19, putative, expressed</w:t>
            </w:r>
          </w:p>
        </w:tc>
      </w:tr>
      <w:tr w14:paraId="03EB6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221EC98F">
            <w:pPr>
              <w:widowControl/>
              <w:jc w:val="center"/>
              <w:rPr>
                <w:rFonts w:eastAsia="等线"/>
                <w:i/>
                <w:iCs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FF0000"/>
                <w:kern w:val="0"/>
                <w:sz w:val="24"/>
              </w:rPr>
              <w:t>LOC_Os07g2933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12272CB9">
            <w:pPr>
              <w:widowControl/>
              <w:jc w:val="center"/>
              <w:rPr>
                <w:rFonts w:eastAsia="等线"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color w:val="FF0000"/>
                <w:kern w:val="0"/>
                <w:sz w:val="24"/>
              </w:rPr>
              <w:t>serine/threonine-protein kinase CTR1, putative, expressed</w:t>
            </w:r>
          </w:p>
        </w:tc>
      </w:tr>
      <w:tr w14:paraId="1BA73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795DF045">
            <w:pPr>
              <w:widowControl/>
              <w:jc w:val="center"/>
              <w:rPr>
                <w:rFonts w:eastAsia="等线"/>
                <w:i/>
                <w:iCs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FF0000"/>
                <w:kern w:val="0"/>
                <w:sz w:val="24"/>
              </w:rPr>
              <w:t>LOC_Os08g0906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23D774C3">
            <w:pPr>
              <w:widowControl/>
              <w:jc w:val="center"/>
              <w:rPr>
                <w:rFonts w:eastAsia="等线"/>
                <w:color w:val="FF0000"/>
                <w:kern w:val="0"/>
                <w:sz w:val="24"/>
              </w:rPr>
            </w:pPr>
            <w:r>
              <w:rPr>
                <w:rFonts w:hint="eastAsia" w:eastAsia="等线"/>
                <w:color w:val="FF0000"/>
                <w:kern w:val="0"/>
                <w:sz w:val="24"/>
              </w:rPr>
              <w:t>Cupin domain containing protein, expressed</w:t>
            </w:r>
          </w:p>
        </w:tc>
      </w:tr>
      <w:tr w14:paraId="38A6B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876880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24"/>
              </w:rPr>
              <w:t>LOC_Os08g39560</w:t>
            </w:r>
          </w:p>
        </w:tc>
        <w:tc>
          <w:tcPr>
            <w:tcW w:w="1026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64E65D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</w:rPr>
              <w:t>OTU-like cysteine protease family protein, putative, expressed</w:t>
            </w:r>
          </w:p>
        </w:tc>
      </w:tr>
    </w:tbl>
    <w:p w14:paraId="673948F0">
      <w:pPr>
        <w:spacing w:line="360" w:lineRule="exact"/>
        <w:rPr>
          <w:rFonts w:hint="eastAsia"/>
          <w:b/>
          <w:bCs w:val="0"/>
          <w:sz w:val="28"/>
          <w:szCs w:val="28"/>
        </w:rPr>
      </w:pPr>
      <w:r>
        <w:rPr>
          <w:b/>
          <w:bCs w:val="0"/>
          <w:sz w:val="28"/>
          <w:szCs w:val="28"/>
        </w:rPr>
        <w:t xml:space="preserve">Table </w:t>
      </w:r>
      <w:r>
        <w:rPr>
          <w:rFonts w:hint="eastAsia"/>
          <w:b/>
          <w:bCs w:val="0"/>
          <w:sz w:val="28"/>
          <w:szCs w:val="28"/>
          <w:lang w:val="en-US" w:eastAsia="zh-CN"/>
        </w:rPr>
        <w:t>S5</w:t>
      </w:r>
      <w:r>
        <w:rPr>
          <w:rFonts w:hint="eastAsia"/>
          <w:b/>
          <w:bCs w:val="0"/>
          <w:szCs w:val="21"/>
        </w:rPr>
        <w:t xml:space="preserve">. </w:t>
      </w:r>
      <w:r>
        <w:rPr>
          <w:rFonts w:hint="eastAsia"/>
          <w:b/>
          <w:bCs w:val="0"/>
          <w:sz w:val="28"/>
          <w:szCs w:val="28"/>
        </w:rPr>
        <w:t>(Continued)</w:t>
      </w:r>
    </w:p>
    <w:p w14:paraId="6B738F12">
      <w:pPr>
        <w:widowControl/>
        <w:jc w:val="center"/>
        <w:rPr>
          <w:rFonts w:eastAsia="等线"/>
          <w:color w:val="000000"/>
          <w:kern w:val="0"/>
          <w:sz w:val="18"/>
          <w:szCs w:val="18"/>
        </w:rPr>
      </w:pPr>
    </w:p>
    <w:tbl>
      <w:tblPr>
        <w:tblStyle w:val="6"/>
        <w:tblW w:w="1319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10267"/>
      </w:tblGrid>
      <w:tr w14:paraId="03DB46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940AB7"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Gen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026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4C3D4B"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4"/>
              </w:rPr>
              <w:t>Description</w:t>
            </w:r>
          </w:p>
        </w:tc>
      </w:tr>
      <w:tr w14:paraId="061C11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DE5EF17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24"/>
              </w:rPr>
              <w:t>LOC_Os09g09000</w:t>
            </w:r>
          </w:p>
        </w:tc>
        <w:tc>
          <w:tcPr>
            <w:tcW w:w="102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6D8F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</w:rPr>
              <w:t>transposon protein, putative, CACTA, En/Spm sub-class, expressed</w:t>
            </w:r>
          </w:p>
        </w:tc>
      </w:tr>
      <w:tr w14:paraId="0BBBEB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shd w:val="clear" w:color="auto" w:fill="auto"/>
            <w:noWrap/>
            <w:vAlign w:val="center"/>
          </w:tcPr>
          <w:p w14:paraId="4A4AB748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24"/>
              </w:rPr>
              <w:t>LOC_Os09g09930</w:t>
            </w:r>
          </w:p>
        </w:tc>
        <w:tc>
          <w:tcPr>
            <w:tcW w:w="10267" w:type="dxa"/>
            <w:shd w:val="clear" w:color="auto" w:fill="auto"/>
            <w:noWrap/>
            <w:vAlign w:val="center"/>
          </w:tcPr>
          <w:p w14:paraId="7A86192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</w:rPr>
              <w:t>heavy metal transport/detoxification protein, putative, expressed</w:t>
            </w:r>
          </w:p>
        </w:tc>
      </w:tr>
      <w:tr w14:paraId="682F1D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1FC81C3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i/>
                <w:iCs/>
                <w:color w:val="000000"/>
                <w:kern w:val="0"/>
                <w:sz w:val="24"/>
              </w:rPr>
              <w:t>LOC_Os09g27080</w:t>
            </w:r>
          </w:p>
        </w:tc>
        <w:tc>
          <w:tcPr>
            <w:tcW w:w="1026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1EA1E7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hint="eastAsia" w:eastAsia="等线"/>
                <w:color w:val="000000"/>
                <w:kern w:val="0"/>
                <w:sz w:val="24"/>
              </w:rPr>
              <w:t>growth regulator related protein, putative, expressed</w:t>
            </w:r>
          </w:p>
        </w:tc>
      </w:tr>
    </w:tbl>
    <w:p w14:paraId="2018BF1B">
      <w:pPr>
        <w:spacing w:line="360" w:lineRule="exact"/>
        <w:jc w:val="center"/>
        <w:rPr>
          <w:sz w:val="18"/>
          <w:szCs w:val="18"/>
        </w:rPr>
      </w:pPr>
    </w:p>
    <w:p w14:paraId="3BFDC5BA">
      <w:pPr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Note：Seven of the 18 genes that have been functionally characterized are indicated in red font.</w:t>
      </w:r>
    </w:p>
    <w:p w14:paraId="1510E864">
      <w:pPr>
        <w:spacing w:line="360" w:lineRule="exact"/>
        <w:jc w:val="center"/>
        <w:rPr>
          <w:sz w:val="18"/>
          <w:szCs w:val="18"/>
        </w:rPr>
      </w:pPr>
    </w:p>
    <w:p w14:paraId="413D2F7B">
      <w:pPr>
        <w:spacing w:line="360" w:lineRule="exact"/>
        <w:jc w:val="center"/>
        <w:rPr>
          <w:sz w:val="18"/>
          <w:szCs w:val="18"/>
        </w:rPr>
      </w:pPr>
    </w:p>
    <w:p w14:paraId="10F5584B">
      <w:pPr>
        <w:spacing w:line="360" w:lineRule="exact"/>
        <w:jc w:val="center"/>
        <w:rPr>
          <w:sz w:val="18"/>
          <w:szCs w:val="18"/>
        </w:rPr>
      </w:pPr>
    </w:p>
    <w:p w14:paraId="7B4096F1">
      <w:pPr>
        <w:spacing w:line="360" w:lineRule="exact"/>
        <w:jc w:val="center"/>
        <w:rPr>
          <w:sz w:val="18"/>
          <w:szCs w:val="18"/>
        </w:rPr>
      </w:pPr>
    </w:p>
    <w:p w14:paraId="3902015E">
      <w:pPr>
        <w:spacing w:line="360" w:lineRule="exact"/>
        <w:jc w:val="center"/>
        <w:rPr>
          <w:sz w:val="18"/>
          <w:szCs w:val="18"/>
        </w:rPr>
      </w:pPr>
    </w:p>
    <w:p w14:paraId="72FD96EA">
      <w:pPr>
        <w:spacing w:line="360" w:lineRule="exact"/>
        <w:jc w:val="center"/>
        <w:rPr>
          <w:sz w:val="18"/>
          <w:szCs w:val="18"/>
        </w:rPr>
      </w:pPr>
    </w:p>
    <w:p w14:paraId="4A30633E">
      <w:pPr>
        <w:spacing w:line="360" w:lineRule="exact"/>
        <w:jc w:val="center"/>
        <w:rPr>
          <w:sz w:val="18"/>
          <w:szCs w:val="18"/>
        </w:rPr>
      </w:pPr>
    </w:p>
    <w:p w14:paraId="161E522C">
      <w:pPr>
        <w:spacing w:line="360" w:lineRule="exact"/>
        <w:jc w:val="center"/>
        <w:rPr>
          <w:sz w:val="18"/>
          <w:szCs w:val="18"/>
        </w:rPr>
      </w:pPr>
    </w:p>
    <w:p w14:paraId="196AF9FC">
      <w:pPr>
        <w:spacing w:line="360" w:lineRule="exact"/>
        <w:jc w:val="center"/>
        <w:rPr>
          <w:sz w:val="18"/>
          <w:szCs w:val="18"/>
        </w:rPr>
      </w:pPr>
    </w:p>
    <w:p w14:paraId="78E6FD68">
      <w:pPr>
        <w:spacing w:line="360" w:lineRule="exact"/>
        <w:jc w:val="center"/>
        <w:rPr>
          <w:sz w:val="18"/>
          <w:szCs w:val="18"/>
        </w:rPr>
      </w:pPr>
    </w:p>
    <w:p w14:paraId="1C9369F5">
      <w:pPr>
        <w:spacing w:line="360" w:lineRule="exact"/>
        <w:jc w:val="center"/>
        <w:rPr>
          <w:sz w:val="18"/>
          <w:szCs w:val="18"/>
        </w:rPr>
      </w:pPr>
    </w:p>
    <w:p w14:paraId="79A6A961">
      <w:pPr>
        <w:spacing w:line="360" w:lineRule="exact"/>
        <w:jc w:val="center"/>
        <w:rPr>
          <w:sz w:val="18"/>
          <w:szCs w:val="18"/>
        </w:rPr>
      </w:pPr>
    </w:p>
    <w:p w14:paraId="51561F64">
      <w:pPr>
        <w:spacing w:line="360" w:lineRule="exact"/>
        <w:jc w:val="center"/>
        <w:rPr>
          <w:sz w:val="18"/>
          <w:szCs w:val="18"/>
        </w:rPr>
      </w:pPr>
    </w:p>
    <w:p w14:paraId="015F1118">
      <w:pPr>
        <w:spacing w:line="360" w:lineRule="exact"/>
        <w:jc w:val="center"/>
        <w:rPr>
          <w:sz w:val="18"/>
          <w:szCs w:val="18"/>
        </w:rPr>
      </w:pPr>
    </w:p>
    <w:p w14:paraId="20B88D1B">
      <w:pPr>
        <w:spacing w:line="360" w:lineRule="exact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>
        <w:rPr>
          <w:rFonts w:hint="eastAsia"/>
          <w:b/>
          <w:sz w:val="28"/>
          <w:szCs w:val="28"/>
          <w:lang w:val="en-US" w:eastAsia="zh-CN"/>
        </w:rPr>
        <w:t>S6</w:t>
      </w:r>
      <w:r>
        <w:rPr>
          <w:b/>
          <w:sz w:val="28"/>
          <w:szCs w:val="28"/>
        </w:rPr>
        <w:t>. Primers information used in this study</w:t>
      </w:r>
    </w:p>
    <w:p w14:paraId="4AA31F15">
      <w:pPr>
        <w:spacing w:line="360" w:lineRule="exact"/>
        <w:ind w:firstLine="420" w:firstLineChars="200"/>
        <w:rPr>
          <w:szCs w:val="21"/>
        </w:rPr>
      </w:pPr>
    </w:p>
    <w:tbl>
      <w:tblPr>
        <w:tblStyle w:val="6"/>
        <w:tblW w:w="136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4"/>
        <w:gridCol w:w="10045"/>
      </w:tblGrid>
      <w:tr w14:paraId="6F229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359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B62BDF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1004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61E9AB9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equence (5'</w:t>
            </w:r>
            <w:r>
              <w:rPr>
                <w:rFonts w:hint="eastAsia"/>
                <w:b/>
                <w:color w:val="000000"/>
                <w:kern w:val="0"/>
                <w:sz w:val="24"/>
              </w:rPr>
              <w:t>-</w:t>
            </w:r>
            <w:r>
              <w:rPr>
                <w:b/>
                <w:color w:val="000000"/>
                <w:kern w:val="0"/>
                <w:sz w:val="24"/>
              </w:rPr>
              <w:t>3')</w:t>
            </w:r>
          </w:p>
        </w:tc>
      </w:tr>
      <w:tr w14:paraId="79ACF7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59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E11441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5-CDS-F</w:t>
            </w:r>
          </w:p>
        </w:tc>
        <w:tc>
          <w:tcPr>
            <w:tcW w:w="1004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76E3326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GACTCGGAGCACTG</w:t>
            </w:r>
          </w:p>
        </w:tc>
      </w:tr>
      <w:tr w14:paraId="6DB588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7BAEE3C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5-CDS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7F65568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ATCTCCAAATAAAGTAGTGAGCAG</w:t>
            </w:r>
          </w:p>
        </w:tc>
      </w:tr>
      <w:tr w14:paraId="2CDF64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683DDD8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5-Pro-F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2867B03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GATCCTGACCATCGATGTGAAG</w:t>
            </w:r>
          </w:p>
        </w:tc>
      </w:tr>
      <w:tr w14:paraId="7430C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11214EC4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5-Pro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45D76B00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CTTCGGCGGAGCGGGTAAG</w:t>
            </w:r>
          </w:p>
        </w:tc>
      </w:tr>
      <w:tr w14:paraId="59CF6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4F4DC031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5-KO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74D2E606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GAGCGAGCCTTATCT</w:t>
            </w:r>
          </w:p>
        </w:tc>
      </w:tr>
      <w:tr w14:paraId="01E19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5CD3B5B6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5-KO-R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4F476944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TGCCAACATTTCCACTTCT</w:t>
            </w:r>
          </w:p>
        </w:tc>
      </w:tr>
      <w:tr w14:paraId="177F2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7B7399EC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5-OE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1CE4FB08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CATTTGGAGAGAACACGGGGGACTTT</w:t>
            </w:r>
          </w:p>
        </w:tc>
      </w:tr>
      <w:tr w14:paraId="7A2460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03BA0761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5-OE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12B9BA15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TCATCATCATCTTTATAATCAATGTCGTGGTCTTTGTAG</w:t>
            </w:r>
          </w:p>
        </w:tc>
      </w:tr>
      <w:tr w14:paraId="0BCDC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4CF9165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WRKY80-KO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0ADAED4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GCCAGCAGTAGCG</w:t>
            </w:r>
          </w:p>
        </w:tc>
      </w:tr>
      <w:tr w14:paraId="3C402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71A4141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WRKY80-KO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3EA432DD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GCTTGCGCACCGAACACC</w:t>
            </w:r>
          </w:p>
        </w:tc>
      </w:tr>
      <w:tr w14:paraId="15F367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35243FE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N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4AB4D244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GCAACTGGGATGATATGGAG</w:t>
            </w:r>
          </w:p>
        </w:tc>
      </w:tr>
      <w:tr w14:paraId="63744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35E4C8CE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N-R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24F844CE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GTTGTGGTGAATGAGTAAC</w:t>
            </w:r>
          </w:p>
        </w:tc>
      </w:tr>
      <w:tr w14:paraId="00DE37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6C4947F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ST5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525ACFAE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ATTCCAGGCAGTC</w:t>
            </w:r>
          </w:p>
        </w:tc>
      </w:tr>
      <w:tr w14:paraId="68AE2E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67FB7C4D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ST5-R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35DC8A30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GAAGAGGGTCAGC</w:t>
            </w:r>
          </w:p>
        </w:tc>
      </w:tr>
      <w:tr w14:paraId="3A0DE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EABCF0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CPK4-F</w:t>
            </w:r>
          </w:p>
        </w:tc>
        <w:tc>
          <w:tcPr>
            <w:tcW w:w="1004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0327060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AGGCATCAGTTCAGGT</w:t>
            </w:r>
          </w:p>
        </w:tc>
      </w:tr>
    </w:tbl>
    <w:p w14:paraId="42A2D2C1">
      <w:pPr>
        <w:spacing w:line="360" w:lineRule="exact"/>
        <w:rPr>
          <w:rFonts w:hint="eastAsia"/>
          <w:b/>
          <w:bCs w:val="0"/>
          <w:sz w:val="28"/>
          <w:szCs w:val="28"/>
        </w:rPr>
      </w:pPr>
      <w:r>
        <w:rPr>
          <w:b/>
          <w:bCs w:val="0"/>
          <w:sz w:val="28"/>
          <w:szCs w:val="28"/>
        </w:rPr>
        <w:t xml:space="preserve">Table </w:t>
      </w:r>
      <w:r>
        <w:rPr>
          <w:rFonts w:hint="eastAsia"/>
          <w:b/>
          <w:bCs w:val="0"/>
          <w:sz w:val="28"/>
          <w:szCs w:val="28"/>
          <w:lang w:val="en-US" w:eastAsia="zh-CN"/>
        </w:rPr>
        <w:t>S6</w:t>
      </w:r>
      <w:r>
        <w:rPr>
          <w:rFonts w:hint="eastAsia"/>
          <w:b/>
          <w:bCs w:val="0"/>
          <w:szCs w:val="21"/>
        </w:rPr>
        <w:t xml:space="preserve">. </w:t>
      </w:r>
      <w:r>
        <w:rPr>
          <w:rFonts w:hint="eastAsia"/>
          <w:b/>
          <w:bCs w:val="0"/>
          <w:sz w:val="28"/>
          <w:szCs w:val="28"/>
        </w:rPr>
        <w:t>(Continued)</w:t>
      </w:r>
    </w:p>
    <w:p w14:paraId="01C15C8C">
      <w:pPr>
        <w:rPr>
          <w:szCs w:val="21"/>
        </w:rPr>
      </w:pPr>
    </w:p>
    <w:tbl>
      <w:tblPr>
        <w:tblStyle w:val="6"/>
        <w:tblW w:w="136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4"/>
        <w:gridCol w:w="10045"/>
      </w:tblGrid>
      <w:tr w14:paraId="150E71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59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0D073C2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1004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75DF5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/>
                <w:color w:val="000000"/>
                <w:kern w:val="0"/>
                <w:sz w:val="24"/>
              </w:rPr>
              <w:t>Sequence (5'</w:t>
            </w:r>
            <w:r>
              <w:rPr>
                <w:rFonts w:hint="eastAsia"/>
                <w:b/>
                <w:color w:val="000000"/>
                <w:kern w:val="0"/>
                <w:sz w:val="24"/>
              </w:rPr>
              <w:t>-</w:t>
            </w:r>
            <w:r>
              <w:rPr>
                <w:b/>
                <w:color w:val="000000"/>
                <w:kern w:val="0"/>
                <w:sz w:val="24"/>
              </w:rPr>
              <w:t>3')</w:t>
            </w:r>
          </w:p>
        </w:tc>
      </w:tr>
      <w:tr w14:paraId="24164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594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5467118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CPK4-R</w:t>
            </w:r>
          </w:p>
        </w:tc>
        <w:tc>
          <w:tcPr>
            <w:tcW w:w="10045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5EE5B0D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GCATGTTGGACAATACAG</w:t>
            </w:r>
          </w:p>
        </w:tc>
      </w:tr>
      <w:tr w14:paraId="5894E7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8095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GFP-ST5-F</w:t>
            </w:r>
          </w:p>
        </w:tc>
        <w:tc>
          <w:tcPr>
            <w:tcW w:w="100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23CC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TACCCGGGCTCTAGAATGGACTCGGAGCACTG</w:t>
            </w:r>
          </w:p>
        </w:tc>
      </w:tr>
      <w:tr w14:paraId="3AA54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78EA1C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GFP-ST5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69F711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CAAATCGACTCTAGACTCCAAATAAAGTAGTGAGCAGC</w:t>
            </w:r>
          </w:p>
        </w:tc>
      </w:tr>
      <w:tr w14:paraId="05A69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283EE2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62SK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WRKY80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2DA4C4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CGCTCTAGAACTAGTGGATCCATGGCCAGCAGTAGCG</w:t>
            </w:r>
          </w:p>
        </w:tc>
      </w:tr>
      <w:tr w14:paraId="1523D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622E29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62SK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WRKY80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75B6CF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GTCGACGGTATCGATAAGCTTTTACATCTGAGGTCCAAATGATGGAGGCCTG</w:t>
            </w:r>
          </w:p>
        </w:tc>
      </w:tr>
      <w:tr w14:paraId="2D8D4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5D6355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62SK-ST5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2DE73A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CGCTCTAGAACTAGTGGATCCATGGACTCGGAGCACTG</w:t>
            </w:r>
          </w:p>
        </w:tc>
      </w:tr>
      <w:tr w14:paraId="4CF03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7A2C76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62SK-ST5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1D9874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GTCGACGGTATCGATAAGCTTTTAATCTCCAAATAAAGTAGTGAGCAG</w:t>
            </w:r>
          </w:p>
        </w:tc>
      </w:tr>
      <w:tr w14:paraId="24B315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37373B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0800-ST5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29B5F8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GTCGACGGTATCGATAAGCTTGGAGATCCTGACCATCGATGTGAAG</w:t>
            </w:r>
          </w:p>
        </w:tc>
      </w:tr>
      <w:tr w14:paraId="13EA3D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36E965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0800-ST5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048E06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CGCTCTAGAACTAGTGGATCCAGGCTTCGGCGGAGCGGGTAAG</w:t>
            </w:r>
          </w:p>
        </w:tc>
      </w:tr>
      <w:tr w14:paraId="20ADA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78817B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0800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CPK4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5A6506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GTCGACGGTATCGATAAGCTTACACATTTTATACTAGTGATTGTAGTG</w:t>
            </w:r>
          </w:p>
        </w:tc>
      </w:tr>
      <w:tr w14:paraId="121321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6A09F5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0800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CPK4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0B9CCA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CGCTCTAGAACTAGTGGATCCGGGGGAGGAGGAGGGTTTG</w:t>
            </w:r>
          </w:p>
        </w:tc>
      </w:tr>
      <w:tr w14:paraId="03BFDD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682DFD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B42AD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WRKY80-F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260083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TGCCTCTCCCGAATTCATGGCCAGCAGTAGCG</w:t>
            </w:r>
          </w:p>
        </w:tc>
      </w:tr>
      <w:tr w14:paraId="6420A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33B1BE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B42AD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WRKY80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6E97DA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CGAGTCGGCCGAATTCCATCTGAGGTCCAAATGATGGAGGCCTG</w:t>
            </w:r>
          </w:p>
        </w:tc>
      </w:tr>
      <w:tr w14:paraId="46851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1F686B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Lacz-ST5-F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791210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AAATGATGAATTGAAAAGCTTTTGGGTTAGAGGTAGGGTTGCA</w:t>
            </w:r>
          </w:p>
        </w:tc>
      </w:tr>
      <w:tr w14:paraId="4234D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4991E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Lacz-ST5-R</w:t>
            </w:r>
          </w:p>
        </w:tc>
        <w:tc>
          <w:tcPr>
            <w:tcW w:w="1004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BA1EC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GTCGACAGATCCCCGGGTACCCATTCTTTAACCCACTCCTAAATTAAACCCTC</w:t>
            </w:r>
          </w:p>
        </w:tc>
      </w:tr>
    </w:tbl>
    <w:p w14:paraId="2C6EE38B">
      <w:pPr>
        <w:spacing w:line="360" w:lineRule="exact"/>
        <w:rPr>
          <w:rFonts w:hint="eastAsia"/>
          <w:b/>
          <w:bCs w:val="0"/>
          <w:sz w:val="28"/>
          <w:szCs w:val="28"/>
        </w:rPr>
      </w:pPr>
      <w:r>
        <w:rPr>
          <w:b/>
          <w:bCs w:val="0"/>
          <w:sz w:val="28"/>
          <w:szCs w:val="28"/>
        </w:rPr>
        <w:t xml:space="preserve">Table </w:t>
      </w:r>
      <w:r>
        <w:rPr>
          <w:rFonts w:hint="eastAsia"/>
          <w:b/>
          <w:bCs w:val="0"/>
          <w:sz w:val="28"/>
          <w:szCs w:val="28"/>
          <w:lang w:val="en-US" w:eastAsia="zh-CN"/>
        </w:rPr>
        <w:t>S6</w:t>
      </w:r>
      <w:r>
        <w:rPr>
          <w:rFonts w:hint="eastAsia"/>
          <w:b/>
          <w:bCs w:val="0"/>
          <w:szCs w:val="21"/>
        </w:rPr>
        <w:t xml:space="preserve">. </w:t>
      </w:r>
      <w:r>
        <w:rPr>
          <w:rFonts w:hint="eastAsia"/>
          <w:b/>
          <w:bCs w:val="0"/>
          <w:sz w:val="28"/>
          <w:szCs w:val="28"/>
        </w:rPr>
        <w:t>(Continued)</w:t>
      </w:r>
    </w:p>
    <w:p w14:paraId="45CB9740">
      <w:pPr>
        <w:rPr>
          <w:szCs w:val="21"/>
        </w:rPr>
      </w:pPr>
    </w:p>
    <w:tbl>
      <w:tblPr>
        <w:tblStyle w:val="6"/>
        <w:tblW w:w="136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4"/>
        <w:gridCol w:w="10045"/>
      </w:tblGrid>
      <w:tr w14:paraId="52343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59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3CEED2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1004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362B698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/>
                <w:color w:val="000000"/>
                <w:kern w:val="0"/>
                <w:sz w:val="24"/>
              </w:rPr>
              <w:t>Sequence (5'</w:t>
            </w:r>
            <w:r>
              <w:rPr>
                <w:rFonts w:hint="eastAsia"/>
                <w:b/>
                <w:color w:val="000000"/>
                <w:kern w:val="0"/>
                <w:sz w:val="24"/>
              </w:rPr>
              <w:t>-</w:t>
            </w:r>
            <w:r>
              <w:rPr>
                <w:b/>
                <w:color w:val="000000"/>
                <w:kern w:val="0"/>
                <w:sz w:val="24"/>
              </w:rPr>
              <w:t>3')</w:t>
            </w:r>
          </w:p>
        </w:tc>
      </w:tr>
      <w:tr w14:paraId="0DE097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594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385F23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rFonts w:hint="eastAsia"/>
                <w:kern w:val="0"/>
                <w:sz w:val="24"/>
              </w:rPr>
              <w:t>BP</w:t>
            </w:r>
            <w:r>
              <w:rPr>
                <w:kern w:val="0"/>
                <w:sz w:val="24"/>
              </w:rPr>
              <w:t>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WRKY80-F</w:t>
            </w:r>
          </w:p>
        </w:tc>
        <w:tc>
          <w:tcPr>
            <w:tcW w:w="10045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52BBC74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GAGGGAAGGATTTCAGAATTCATGGCCAGCAGTAGCG</w:t>
            </w:r>
          </w:p>
        </w:tc>
      </w:tr>
      <w:tr w14:paraId="5BA006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DE6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rFonts w:hint="eastAsia"/>
                <w:kern w:val="0"/>
                <w:sz w:val="24"/>
              </w:rPr>
              <w:t>BP</w:t>
            </w:r>
            <w:r>
              <w:rPr>
                <w:kern w:val="0"/>
                <w:sz w:val="24"/>
              </w:rPr>
              <w:t>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WRKY80-R</w:t>
            </w:r>
          </w:p>
        </w:tc>
        <w:tc>
          <w:tcPr>
            <w:tcW w:w="10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C50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CAAGCTTGCCTGCAGGTCGACCATCTGAGGTCCAAATGATGGAGGCCTG</w:t>
            </w:r>
          </w:p>
        </w:tc>
      </w:tr>
      <w:tr w14:paraId="03CA24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594" w:type="dxa"/>
            <w:tcBorders>
              <w:top w:val="nil"/>
            </w:tcBorders>
            <w:shd w:val="clear" w:color="auto" w:fill="auto"/>
            <w:vAlign w:val="center"/>
          </w:tcPr>
          <w:p w14:paraId="1D3D51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Biotin-9311-3W-</w:t>
            </w:r>
            <w:r>
              <w:rPr>
                <w:rFonts w:hint="eastAsia"/>
                <w:kern w:val="0"/>
                <w:sz w:val="24"/>
              </w:rPr>
              <w:t>box</w:t>
            </w:r>
            <w:r>
              <w:rPr>
                <w:kern w:val="0"/>
                <w:sz w:val="24"/>
              </w:rPr>
              <w:t>-F</w:t>
            </w:r>
          </w:p>
        </w:tc>
        <w:tc>
          <w:tcPr>
            <w:tcW w:w="10045" w:type="dxa"/>
            <w:tcBorders>
              <w:top w:val="nil"/>
            </w:tcBorders>
            <w:shd w:val="clear" w:color="auto" w:fill="auto"/>
            <w:vAlign w:val="center"/>
          </w:tcPr>
          <w:p w14:paraId="381DC2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0"/>
                <w:sz w:val="24"/>
              </w:rPr>
              <w:t>TAAT</w:t>
            </w:r>
            <w:r>
              <w:rPr>
                <w:rFonts w:hint="eastAsia"/>
                <w:kern w:val="0"/>
                <w:sz w:val="24"/>
                <w:highlight w:val="yellow"/>
              </w:rPr>
              <w:t>TTGACC</w:t>
            </w:r>
            <w:r>
              <w:rPr>
                <w:rFonts w:hint="eastAsia"/>
                <w:kern w:val="0"/>
                <w:sz w:val="24"/>
              </w:rPr>
              <w:t>TAAAAATAGTATATA</w:t>
            </w:r>
            <w:r>
              <w:rPr>
                <w:rFonts w:hint="eastAsia"/>
                <w:kern w:val="0"/>
                <w:sz w:val="24"/>
                <w:highlight w:val="yellow"/>
              </w:rPr>
              <w:t>TTGACC</w:t>
            </w:r>
            <w:r>
              <w:rPr>
                <w:rFonts w:hint="eastAsia"/>
                <w:kern w:val="0"/>
                <w:sz w:val="24"/>
              </w:rPr>
              <w:t>CACTTGTA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AAAAAATAAAAATGAGTATATAAAAAAACACTTGCA</w:t>
            </w:r>
            <w:r>
              <w:rPr>
                <w:rFonts w:hint="eastAsia"/>
                <w:kern w:val="0"/>
                <w:sz w:val="24"/>
              </w:rPr>
              <w:t>TATTTAGAT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A</w:t>
            </w:r>
            <w:r>
              <w:rPr>
                <w:rFonts w:hint="eastAsia"/>
                <w:kern w:val="0"/>
                <w:sz w:val="24"/>
              </w:rPr>
              <w:t>CGGTTATCAT</w:t>
            </w:r>
            <w:r>
              <w:rPr>
                <w:rFonts w:hint="default"/>
                <w:color w:val="auto"/>
                <w:sz w:val="24"/>
                <w:szCs w:val="32"/>
                <w:vertAlign w:val="baseline"/>
                <w:lang w:val="en-US" w:eastAsia="zh-CN"/>
              </w:rPr>
              <w:t>CTAGTA</w:t>
            </w:r>
            <w:r>
              <w:rPr>
                <w:rFonts w:hint="eastAsia"/>
                <w:kern w:val="0"/>
                <w:sz w:val="24"/>
              </w:rPr>
              <w:t>T</w:t>
            </w:r>
            <w:r>
              <w:rPr>
                <w:rFonts w:hint="eastAsia"/>
                <w:kern w:val="0"/>
                <w:sz w:val="24"/>
                <w:highlight w:val="yellow"/>
              </w:rPr>
              <w:t>TTGACC</w:t>
            </w:r>
            <w:r>
              <w:rPr>
                <w:rFonts w:hint="eastAsia"/>
                <w:kern w:val="0"/>
                <w:sz w:val="24"/>
              </w:rPr>
              <w:t>TATA</w:t>
            </w:r>
          </w:p>
        </w:tc>
      </w:tr>
      <w:tr w14:paraId="5AE5E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594" w:type="dxa"/>
            <w:tcBorders>
              <w:top w:val="nil"/>
            </w:tcBorders>
            <w:shd w:val="clear" w:color="auto" w:fill="auto"/>
            <w:vAlign w:val="center"/>
          </w:tcPr>
          <w:p w14:paraId="66511B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Biotin-9311-3W-</w:t>
            </w:r>
            <w:r>
              <w:rPr>
                <w:rFonts w:hint="eastAsia"/>
                <w:kern w:val="0"/>
                <w:sz w:val="24"/>
              </w:rPr>
              <w:t>box</w:t>
            </w:r>
            <w:r>
              <w:rPr>
                <w:kern w:val="0"/>
                <w:sz w:val="24"/>
              </w:rPr>
              <w:t>-R</w:t>
            </w:r>
          </w:p>
        </w:tc>
        <w:tc>
          <w:tcPr>
            <w:tcW w:w="10045" w:type="dxa"/>
            <w:tcBorders>
              <w:top w:val="nil"/>
            </w:tcBorders>
            <w:shd w:val="clear" w:color="auto" w:fill="auto"/>
            <w:vAlign w:val="center"/>
          </w:tcPr>
          <w:p w14:paraId="18C0AAA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0"/>
                <w:sz w:val="24"/>
              </w:rPr>
              <w:t>TATA</w:t>
            </w:r>
            <w:r>
              <w:rPr>
                <w:rFonts w:hint="eastAsia"/>
                <w:kern w:val="0"/>
                <w:sz w:val="24"/>
                <w:highlight w:val="yellow"/>
              </w:rPr>
              <w:t>GGTCAA</w:t>
            </w:r>
            <w:r>
              <w:rPr>
                <w:rFonts w:hint="eastAsia"/>
                <w:kern w:val="0"/>
                <w:sz w:val="24"/>
              </w:rPr>
              <w:t>ATACTAGATGATAACCGTATCTAAATATGCAAGTGTTTTTTTATATACTCATTTTTATTTTTTTACAAGTG</w:t>
            </w:r>
            <w:r>
              <w:rPr>
                <w:rFonts w:hint="eastAsia"/>
                <w:kern w:val="0"/>
                <w:sz w:val="24"/>
                <w:highlight w:val="yellow"/>
              </w:rPr>
              <w:t>GGTCAA</w:t>
            </w:r>
            <w:r>
              <w:rPr>
                <w:rFonts w:hint="eastAsia"/>
                <w:kern w:val="0"/>
                <w:sz w:val="24"/>
              </w:rPr>
              <w:t>TATATACTATTTTTA</w:t>
            </w:r>
            <w:r>
              <w:rPr>
                <w:rFonts w:hint="eastAsia"/>
                <w:kern w:val="0"/>
                <w:sz w:val="24"/>
                <w:highlight w:val="yellow"/>
              </w:rPr>
              <w:t>GGTCAA</w:t>
            </w:r>
            <w:r>
              <w:rPr>
                <w:rFonts w:hint="eastAsia"/>
                <w:kern w:val="0"/>
                <w:sz w:val="24"/>
              </w:rPr>
              <w:t>ATTA</w:t>
            </w:r>
          </w:p>
        </w:tc>
      </w:tr>
      <w:tr w14:paraId="6AE8A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1F90E3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Biotin-NIL-5W-</w:t>
            </w:r>
            <w:r>
              <w:rPr>
                <w:rFonts w:hint="eastAsia"/>
                <w:kern w:val="0"/>
                <w:sz w:val="24"/>
              </w:rPr>
              <w:t>box</w:t>
            </w:r>
            <w:r>
              <w:rPr>
                <w:kern w:val="0"/>
                <w:sz w:val="24"/>
              </w:rPr>
              <w:t>-F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1D9E913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color w:val="auto"/>
                <w:sz w:val="24"/>
                <w:szCs w:val="32"/>
                <w:vertAlign w:val="baseline"/>
                <w:lang w:val="en-US" w:eastAsia="zh-CN"/>
              </w:rPr>
              <w:t>TAAT</w:t>
            </w:r>
            <w:r>
              <w:rPr>
                <w:rFonts w:hint="default"/>
                <w:color w:val="auto"/>
                <w:sz w:val="24"/>
                <w:szCs w:val="32"/>
                <w:highlight w:val="yellow"/>
                <w:vertAlign w:val="baseline"/>
                <w:lang w:val="en-US" w:eastAsia="zh-CN"/>
              </w:rPr>
              <w:t>TTGACC</w:t>
            </w:r>
            <w:r>
              <w:rPr>
                <w:rFonts w:hint="default"/>
                <w:color w:val="auto"/>
                <w:sz w:val="24"/>
                <w:szCs w:val="32"/>
                <w:highlight w:val="none"/>
                <w:shd w:val="clear"/>
                <w:vertAlign w:val="baseline"/>
                <w:lang w:val="en-US" w:eastAsia="zh-CN"/>
              </w:rPr>
              <w:t>TAAAAATGAGTATATA</w:t>
            </w:r>
            <w:r>
              <w:rPr>
                <w:rFonts w:hint="default"/>
                <w:color w:val="auto"/>
                <w:sz w:val="24"/>
                <w:szCs w:val="32"/>
                <w:highlight w:val="yellow"/>
                <w:vertAlign w:val="baseline"/>
                <w:lang w:val="en-US" w:eastAsia="zh-CN"/>
              </w:rPr>
              <w:t>TTGACC</w:t>
            </w:r>
            <w:r>
              <w:rPr>
                <w:rFonts w:hint="default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CACTTGCATA</w:t>
            </w:r>
            <w:r>
              <w:rPr>
                <w:rFonts w:hint="default"/>
                <w:color w:val="auto"/>
                <w:sz w:val="24"/>
                <w:szCs w:val="32"/>
                <w:highlight w:val="yellow"/>
                <w:vertAlign w:val="baseline"/>
                <w:lang w:val="en-US" w:eastAsia="zh-CN"/>
              </w:rPr>
              <w:t>TTGACC</w:t>
            </w:r>
            <w:r>
              <w:rPr>
                <w:rFonts w:hint="default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TAAAAATGAGTATAT</w:t>
            </w:r>
            <w:r>
              <w:rPr>
                <w:rFonts w:hint="eastAsia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/>
                <w:color w:val="auto"/>
                <w:sz w:val="24"/>
                <w:szCs w:val="32"/>
                <w:highlight w:val="yellow"/>
                <w:vertAlign w:val="baseline"/>
                <w:lang w:val="en-US" w:eastAsia="zh-CN"/>
              </w:rPr>
              <w:t>TTGACC</w:t>
            </w:r>
            <w:r>
              <w:rPr>
                <w:rFonts w:hint="default"/>
                <w:color w:val="auto"/>
                <w:sz w:val="24"/>
                <w:szCs w:val="32"/>
                <w:highlight w:val="none"/>
                <w:vertAlign w:val="baseline"/>
                <w:lang w:val="en-US" w:eastAsia="zh-CN"/>
              </w:rPr>
              <w:t>CACTTGCATATT</w:t>
            </w:r>
            <w:r>
              <w:rPr>
                <w:rFonts w:hint="default"/>
                <w:color w:val="auto"/>
                <w:sz w:val="24"/>
                <w:szCs w:val="32"/>
                <w:vertAlign w:val="baseline"/>
                <w:lang w:val="en-US" w:eastAsia="zh-CN"/>
              </w:rPr>
              <w:t>TAGATACGGTTATCATCTAGTAT</w:t>
            </w:r>
            <w:r>
              <w:rPr>
                <w:rFonts w:hint="default"/>
                <w:color w:val="auto"/>
                <w:sz w:val="24"/>
                <w:szCs w:val="32"/>
                <w:highlight w:val="yellow"/>
                <w:vertAlign w:val="baseline"/>
                <w:lang w:val="en-US" w:eastAsia="zh-CN"/>
              </w:rPr>
              <w:t>TTGACC</w:t>
            </w:r>
            <w:r>
              <w:rPr>
                <w:rFonts w:hint="default"/>
                <w:color w:val="auto"/>
                <w:sz w:val="24"/>
                <w:szCs w:val="32"/>
                <w:vertAlign w:val="baseline"/>
                <w:lang w:val="en-US" w:eastAsia="zh-CN"/>
              </w:rPr>
              <w:t>T</w:t>
            </w: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ATA</w:t>
            </w:r>
          </w:p>
        </w:tc>
      </w:tr>
      <w:tr w14:paraId="6F7617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11F717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Biotin-NIL-5W-</w:t>
            </w:r>
            <w:r>
              <w:rPr>
                <w:rFonts w:hint="eastAsia"/>
                <w:kern w:val="0"/>
                <w:sz w:val="24"/>
              </w:rPr>
              <w:t>box</w:t>
            </w:r>
            <w:r>
              <w:rPr>
                <w:kern w:val="0"/>
                <w:sz w:val="24"/>
              </w:rPr>
              <w:t>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1113D3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0"/>
                <w:sz w:val="24"/>
              </w:rPr>
              <w:t>TATA</w:t>
            </w:r>
            <w:r>
              <w:rPr>
                <w:rFonts w:hint="eastAsia"/>
                <w:kern w:val="0"/>
                <w:sz w:val="24"/>
                <w:highlight w:val="yellow"/>
              </w:rPr>
              <w:t>GGTCAA</w:t>
            </w:r>
            <w:r>
              <w:rPr>
                <w:rFonts w:hint="eastAsia"/>
                <w:kern w:val="0"/>
                <w:sz w:val="24"/>
              </w:rPr>
              <w:t>ATACTAGATGATAACCGTATCTAAATATGCAAGTG</w:t>
            </w:r>
            <w:r>
              <w:rPr>
                <w:rFonts w:hint="eastAsia"/>
                <w:kern w:val="0"/>
                <w:sz w:val="24"/>
                <w:highlight w:val="yellow"/>
              </w:rPr>
              <w:t>GGTCAA</w:t>
            </w:r>
            <w:r>
              <w:rPr>
                <w:rFonts w:hint="eastAsia"/>
                <w:kern w:val="0"/>
                <w:sz w:val="24"/>
              </w:rPr>
              <w:t>TATATACTCATTTTTA</w:t>
            </w:r>
            <w:r>
              <w:rPr>
                <w:rFonts w:hint="eastAsia"/>
                <w:kern w:val="0"/>
                <w:sz w:val="24"/>
                <w:highlight w:val="yellow"/>
              </w:rPr>
              <w:t>GGTCAA</w:t>
            </w:r>
            <w:r>
              <w:rPr>
                <w:rFonts w:hint="eastAsia"/>
                <w:kern w:val="0"/>
                <w:sz w:val="24"/>
              </w:rPr>
              <w:t>TATGCAAGTG</w:t>
            </w:r>
            <w:r>
              <w:rPr>
                <w:rFonts w:hint="eastAsia"/>
                <w:kern w:val="0"/>
                <w:sz w:val="24"/>
                <w:highlight w:val="yellow"/>
              </w:rPr>
              <w:t>GGTCAA</w:t>
            </w:r>
            <w:r>
              <w:rPr>
                <w:rFonts w:hint="eastAsia"/>
                <w:kern w:val="0"/>
                <w:sz w:val="24"/>
              </w:rPr>
              <w:t>TATATACTCATTTTTA</w:t>
            </w:r>
            <w:r>
              <w:rPr>
                <w:rFonts w:hint="eastAsia"/>
                <w:kern w:val="0"/>
                <w:sz w:val="24"/>
                <w:highlight w:val="yellow"/>
              </w:rPr>
              <w:t>GGTCAA</w:t>
            </w:r>
            <w:r>
              <w:rPr>
                <w:rFonts w:hint="eastAsia"/>
                <w:kern w:val="0"/>
                <w:sz w:val="24"/>
              </w:rPr>
              <w:t>ATTA</w:t>
            </w:r>
          </w:p>
        </w:tc>
      </w:tr>
      <w:tr w14:paraId="5033E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06C4A59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rFonts w:hint="eastAsia"/>
                <w:kern w:val="0"/>
                <w:sz w:val="24"/>
              </w:rPr>
              <w:t>BP</w:t>
            </w:r>
            <w:r>
              <w:rPr>
                <w:kern w:val="0"/>
                <w:sz w:val="24"/>
              </w:rPr>
              <w:t>-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ST5</w:t>
            </w:r>
            <w:r>
              <w:rPr>
                <w:kern w:val="0"/>
                <w:sz w:val="24"/>
              </w:rPr>
              <w:t>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72349E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GAGGGAAGGATTTCAGAATTCATGGACTCGGAGCACTG</w:t>
            </w:r>
          </w:p>
        </w:tc>
      </w:tr>
      <w:tr w14:paraId="2CAA59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3C2E93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rFonts w:hint="eastAsia"/>
                <w:kern w:val="0"/>
                <w:sz w:val="24"/>
              </w:rPr>
              <w:t>BP</w:t>
            </w:r>
            <w:r>
              <w:rPr>
                <w:kern w:val="0"/>
                <w:sz w:val="24"/>
              </w:rPr>
              <w:t>-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ST5</w:t>
            </w:r>
            <w:r>
              <w:rPr>
                <w:kern w:val="0"/>
                <w:sz w:val="24"/>
              </w:rPr>
              <w:t>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66B35C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CAAGCTTGCCTGCAGGTCGACATCTCCAAATAAAGTAGTGAGCAG</w:t>
            </w:r>
          </w:p>
        </w:tc>
      </w:tr>
      <w:tr w14:paraId="181CB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1960492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Biotin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CPK4-probe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56A833A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0"/>
                <w:sz w:val="24"/>
              </w:rPr>
              <w:t>ATCTAAATTGTAGTAGCGTG</w:t>
            </w:r>
          </w:p>
        </w:tc>
      </w:tr>
      <w:tr w14:paraId="7A4335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shd w:val="clear" w:color="auto" w:fill="auto"/>
            <w:vAlign w:val="center"/>
          </w:tcPr>
          <w:p w14:paraId="2DD60E9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Biotin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CPK4-probe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-R</w:t>
            </w:r>
          </w:p>
        </w:tc>
        <w:tc>
          <w:tcPr>
            <w:tcW w:w="10045" w:type="dxa"/>
            <w:shd w:val="clear" w:color="auto" w:fill="auto"/>
            <w:vAlign w:val="center"/>
          </w:tcPr>
          <w:p w14:paraId="2A265E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0"/>
                <w:sz w:val="24"/>
              </w:rPr>
              <w:t>CACGCTACTACAATTTAGAT</w:t>
            </w:r>
          </w:p>
        </w:tc>
      </w:tr>
      <w:tr w14:paraId="3E97C6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94" w:type="dxa"/>
            <w:shd w:val="clear" w:color="auto" w:fill="auto"/>
            <w:noWrap/>
            <w:vAlign w:val="center"/>
          </w:tcPr>
          <w:p w14:paraId="60E1772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Biotin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CPK4-mutant-probe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-F</w:t>
            </w:r>
          </w:p>
        </w:tc>
        <w:tc>
          <w:tcPr>
            <w:tcW w:w="10045" w:type="dxa"/>
            <w:shd w:val="clear" w:color="auto" w:fill="auto"/>
            <w:noWrap/>
            <w:vAlign w:val="center"/>
          </w:tcPr>
          <w:p w14:paraId="5E3878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0"/>
                <w:sz w:val="24"/>
              </w:rPr>
              <w:t>ATCTAACCCCCCGTAGCGTG</w:t>
            </w:r>
          </w:p>
        </w:tc>
      </w:tr>
      <w:tr w14:paraId="79FF4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9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3F91F7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 w:val="24"/>
              </w:rPr>
              <w:t>Biotin-</w:t>
            </w:r>
            <w:r>
              <w:rPr>
                <w:rFonts w:hint="eastAsia"/>
                <w:kern w:val="0"/>
                <w:sz w:val="24"/>
              </w:rPr>
              <w:t>Os</w:t>
            </w:r>
            <w:r>
              <w:rPr>
                <w:kern w:val="0"/>
                <w:sz w:val="24"/>
              </w:rPr>
              <w:t>CPK4-mutant-probe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-R</w:t>
            </w:r>
          </w:p>
        </w:tc>
        <w:tc>
          <w:tcPr>
            <w:tcW w:w="1004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129FC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0"/>
                <w:sz w:val="24"/>
              </w:rPr>
              <w:t>CACGCTAC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GGGGGGT</w:t>
            </w:r>
            <w:r>
              <w:rPr>
                <w:rFonts w:hint="eastAsia"/>
                <w:kern w:val="0"/>
                <w:sz w:val="24"/>
              </w:rPr>
              <w:t>TAGAT</w:t>
            </w:r>
          </w:p>
        </w:tc>
      </w:tr>
    </w:tbl>
    <w:p w14:paraId="63C8C187">
      <w:pPr>
        <w:spacing w:line="360" w:lineRule="exact"/>
        <w:rPr>
          <w:rFonts w:hint="eastAsia"/>
          <w:b/>
          <w:bCs w:val="0"/>
          <w:sz w:val="28"/>
          <w:szCs w:val="28"/>
        </w:rPr>
      </w:pPr>
      <w:r>
        <w:rPr>
          <w:b/>
          <w:bCs w:val="0"/>
          <w:sz w:val="28"/>
          <w:szCs w:val="28"/>
        </w:rPr>
        <w:t xml:space="preserve">Table </w:t>
      </w:r>
      <w:r>
        <w:rPr>
          <w:rFonts w:hint="eastAsia"/>
          <w:b/>
          <w:bCs w:val="0"/>
          <w:sz w:val="28"/>
          <w:szCs w:val="28"/>
          <w:lang w:val="en-US" w:eastAsia="zh-CN"/>
        </w:rPr>
        <w:t>S6</w:t>
      </w:r>
      <w:r>
        <w:rPr>
          <w:rFonts w:hint="eastAsia"/>
          <w:b/>
          <w:bCs w:val="0"/>
          <w:szCs w:val="21"/>
        </w:rPr>
        <w:t xml:space="preserve">. </w:t>
      </w:r>
      <w:r>
        <w:rPr>
          <w:rFonts w:hint="eastAsia"/>
          <w:b/>
          <w:bCs w:val="0"/>
          <w:sz w:val="28"/>
          <w:szCs w:val="28"/>
        </w:rPr>
        <w:t>(Continued)</w:t>
      </w:r>
    </w:p>
    <w:p w14:paraId="098D0FC7">
      <w:pPr>
        <w:rPr>
          <w:szCs w:val="21"/>
        </w:rPr>
      </w:pPr>
    </w:p>
    <w:tbl>
      <w:tblPr>
        <w:tblStyle w:val="6"/>
        <w:tblW w:w="136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4"/>
        <w:gridCol w:w="10045"/>
      </w:tblGrid>
      <w:tr w14:paraId="3B0250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359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77711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1004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7D6119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b/>
                <w:color w:val="000000"/>
                <w:kern w:val="0"/>
                <w:sz w:val="24"/>
              </w:rPr>
              <w:t>Sequence (5'</w:t>
            </w:r>
            <w:r>
              <w:rPr>
                <w:rFonts w:hint="eastAsia"/>
                <w:b/>
                <w:color w:val="000000"/>
                <w:kern w:val="0"/>
                <w:sz w:val="24"/>
              </w:rPr>
              <w:t>-</w:t>
            </w:r>
            <w:r>
              <w:rPr>
                <w:b/>
                <w:color w:val="000000"/>
                <w:kern w:val="0"/>
                <w:sz w:val="24"/>
              </w:rPr>
              <w:t>3')</w:t>
            </w:r>
          </w:p>
        </w:tc>
      </w:tr>
      <w:tr w14:paraId="78E63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94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0BB21DE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QOs</w:t>
            </w:r>
            <w:r>
              <w:rPr>
                <w:rFonts w:hint="eastAsia"/>
                <w:kern w:val="0"/>
                <w:sz w:val="24"/>
              </w:rPr>
              <w:t>CPK4-F1</w:t>
            </w:r>
          </w:p>
        </w:tc>
        <w:tc>
          <w:tcPr>
            <w:tcW w:w="10045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0D5C4F22">
            <w:pPr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CATTTTATACTAGTGATTGT</w:t>
            </w:r>
          </w:p>
        </w:tc>
      </w:tr>
      <w:tr w14:paraId="555259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94" w:type="dxa"/>
            <w:tcBorders>
              <w:top w:val="nil"/>
            </w:tcBorders>
            <w:shd w:val="clear" w:color="auto" w:fill="auto"/>
            <w:vAlign w:val="center"/>
          </w:tcPr>
          <w:p w14:paraId="24A8C2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QOs</w:t>
            </w:r>
            <w:r>
              <w:rPr>
                <w:rFonts w:hint="eastAsia"/>
                <w:kern w:val="0"/>
                <w:sz w:val="24"/>
              </w:rPr>
              <w:t>CPK4-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R</w:t>
            </w: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10045" w:type="dxa"/>
            <w:tcBorders>
              <w:top w:val="nil"/>
            </w:tcBorders>
            <w:shd w:val="clear" w:color="auto" w:fill="auto"/>
            <w:vAlign w:val="center"/>
          </w:tcPr>
          <w:p w14:paraId="1D9FC5C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GATTTCTTCCAACTCACTATC</w:t>
            </w:r>
          </w:p>
        </w:tc>
      </w:tr>
      <w:tr w14:paraId="549557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94" w:type="dxa"/>
            <w:tcBorders>
              <w:bottom w:val="nil"/>
            </w:tcBorders>
            <w:shd w:val="clear" w:color="auto" w:fill="auto"/>
            <w:vAlign w:val="center"/>
          </w:tcPr>
          <w:p w14:paraId="40C581BF">
            <w:pPr>
              <w:widowControl/>
              <w:jc w:val="center"/>
              <w:rPr>
                <w:rFonts w:hint="eastAsia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QOs</w:t>
            </w:r>
            <w:r>
              <w:rPr>
                <w:rFonts w:hint="eastAsia"/>
                <w:kern w:val="0"/>
                <w:sz w:val="24"/>
              </w:rPr>
              <w:t>CPK4-F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10045" w:type="dxa"/>
            <w:tcBorders>
              <w:bottom w:val="nil"/>
            </w:tcBorders>
            <w:shd w:val="clear" w:color="auto" w:fill="auto"/>
            <w:vAlign w:val="center"/>
          </w:tcPr>
          <w:p w14:paraId="2E78D70D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CTCATTGCTACGAAACTGAAT</w:t>
            </w:r>
          </w:p>
        </w:tc>
      </w:tr>
      <w:tr w14:paraId="38134E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014D3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QOs</w:t>
            </w:r>
            <w:r>
              <w:rPr>
                <w:rFonts w:hint="eastAsia"/>
                <w:kern w:val="0"/>
                <w:sz w:val="24"/>
              </w:rPr>
              <w:t>CPK4-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R2</w:t>
            </w:r>
          </w:p>
        </w:tc>
        <w:tc>
          <w:tcPr>
            <w:tcW w:w="100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FEF6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TACTCCGTTCAATAATCTATG</w:t>
            </w:r>
          </w:p>
        </w:tc>
      </w:tr>
      <w:tr w14:paraId="6CBEC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35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3572A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QOs</w:t>
            </w:r>
            <w:r>
              <w:rPr>
                <w:rFonts w:hint="eastAsia"/>
                <w:kern w:val="0"/>
                <w:sz w:val="24"/>
              </w:rPr>
              <w:t>CPK4-F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100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656C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GCTACACGTACTAATTTTTTCTTAC</w:t>
            </w:r>
          </w:p>
        </w:tc>
      </w:tr>
      <w:tr w14:paraId="63C43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59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9209D8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QOs</w:t>
            </w:r>
            <w:r>
              <w:rPr>
                <w:rFonts w:hint="eastAsia"/>
                <w:kern w:val="0"/>
                <w:sz w:val="24"/>
              </w:rPr>
              <w:t>CPK4-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R3</w:t>
            </w:r>
          </w:p>
        </w:tc>
        <w:tc>
          <w:tcPr>
            <w:tcW w:w="1004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70E80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GCTACCCATGCTAAATTTTTC</w:t>
            </w:r>
          </w:p>
        </w:tc>
      </w:tr>
    </w:tbl>
    <w:p w14:paraId="22C07D70">
      <w:pPr>
        <w:rPr>
          <w:rFonts w:hint="eastAsia"/>
          <w:szCs w:val="21"/>
          <w:lang w:val="en-US" w:eastAsia="zh-CN"/>
        </w:rPr>
      </w:pPr>
    </w:p>
    <w:p w14:paraId="5A67941D">
      <w:pPr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Note：Highlighted areas represent W-box.</w:t>
      </w: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391"/>
    <w:rsid w:val="0000214D"/>
    <w:rsid w:val="000311A6"/>
    <w:rsid w:val="00035F61"/>
    <w:rsid w:val="00086B78"/>
    <w:rsid w:val="000C112F"/>
    <w:rsid w:val="000F3EA9"/>
    <w:rsid w:val="00145DB5"/>
    <w:rsid w:val="001C49B1"/>
    <w:rsid w:val="001C7213"/>
    <w:rsid w:val="001F1C99"/>
    <w:rsid w:val="001F7F7E"/>
    <w:rsid w:val="002149DF"/>
    <w:rsid w:val="00231483"/>
    <w:rsid w:val="00252283"/>
    <w:rsid w:val="002740EC"/>
    <w:rsid w:val="00310005"/>
    <w:rsid w:val="00373661"/>
    <w:rsid w:val="00426391"/>
    <w:rsid w:val="004B6D45"/>
    <w:rsid w:val="005416BB"/>
    <w:rsid w:val="00600A5F"/>
    <w:rsid w:val="00602407"/>
    <w:rsid w:val="00614F20"/>
    <w:rsid w:val="006A5912"/>
    <w:rsid w:val="00776CA7"/>
    <w:rsid w:val="00910D04"/>
    <w:rsid w:val="00927AD0"/>
    <w:rsid w:val="009464EE"/>
    <w:rsid w:val="009C68F6"/>
    <w:rsid w:val="009C77BD"/>
    <w:rsid w:val="00A238BF"/>
    <w:rsid w:val="00A300BD"/>
    <w:rsid w:val="00A36FED"/>
    <w:rsid w:val="00AA3558"/>
    <w:rsid w:val="00B42457"/>
    <w:rsid w:val="00C51C6A"/>
    <w:rsid w:val="00CC115E"/>
    <w:rsid w:val="00CD0FDD"/>
    <w:rsid w:val="00D724BA"/>
    <w:rsid w:val="00D94ED5"/>
    <w:rsid w:val="00DC7FFC"/>
    <w:rsid w:val="00EF4671"/>
    <w:rsid w:val="00F221D3"/>
    <w:rsid w:val="00F64898"/>
    <w:rsid w:val="00FE13E5"/>
    <w:rsid w:val="01976C47"/>
    <w:rsid w:val="025843D1"/>
    <w:rsid w:val="02E96621"/>
    <w:rsid w:val="02FA4F0B"/>
    <w:rsid w:val="03922D10"/>
    <w:rsid w:val="03C50843"/>
    <w:rsid w:val="04E069A6"/>
    <w:rsid w:val="050F05C1"/>
    <w:rsid w:val="0547340E"/>
    <w:rsid w:val="057E058A"/>
    <w:rsid w:val="05D50272"/>
    <w:rsid w:val="061C064D"/>
    <w:rsid w:val="06503F80"/>
    <w:rsid w:val="07BF0FD4"/>
    <w:rsid w:val="07FC382B"/>
    <w:rsid w:val="08835AD6"/>
    <w:rsid w:val="0A085BCC"/>
    <w:rsid w:val="0B9C2630"/>
    <w:rsid w:val="0CEC0F27"/>
    <w:rsid w:val="0D6C2329"/>
    <w:rsid w:val="0E8B67DF"/>
    <w:rsid w:val="0F655282"/>
    <w:rsid w:val="0FDD306A"/>
    <w:rsid w:val="0FEA148A"/>
    <w:rsid w:val="1009725B"/>
    <w:rsid w:val="11CA5287"/>
    <w:rsid w:val="12980BCA"/>
    <w:rsid w:val="12D650DE"/>
    <w:rsid w:val="12FE2B17"/>
    <w:rsid w:val="133F21DD"/>
    <w:rsid w:val="13C54541"/>
    <w:rsid w:val="13DB61FA"/>
    <w:rsid w:val="13E1056A"/>
    <w:rsid w:val="144C111C"/>
    <w:rsid w:val="14D30EE0"/>
    <w:rsid w:val="155F7414"/>
    <w:rsid w:val="158C2113"/>
    <w:rsid w:val="158E5A54"/>
    <w:rsid w:val="1590455A"/>
    <w:rsid w:val="186D3F05"/>
    <w:rsid w:val="18814EC2"/>
    <w:rsid w:val="18AB01A9"/>
    <w:rsid w:val="18B274DD"/>
    <w:rsid w:val="18EC7705"/>
    <w:rsid w:val="1B1A65F3"/>
    <w:rsid w:val="1B976E2D"/>
    <w:rsid w:val="1BCE4512"/>
    <w:rsid w:val="1C17728B"/>
    <w:rsid w:val="1DB57ED7"/>
    <w:rsid w:val="1E5A2D1B"/>
    <w:rsid w:val="1FA37E2C"/>
    <w:rsid w:val="2027280B"/>
    <w:rsid w:val="209E23A2"/>
    <w:rsid w:val="20A72D1D"/>
    <w:rsid w:val="20FC0BBA"/>
    <w:rsid w:val="221F4881"/>
    <w:rsid w:val="234731C4"/>
    <w:rsid w:val="24EC1097"/>
    <w:rsid w:val="25AB32DE"/>
    <w:rsid w:val="28FB65E3"/>
    <w:rsid w:val="293D4E4D"/>
    <w:rsid w:val="2A8C5B91"/>
    <w:rsid w:val="2B052BDB"/>
    <w:rsid w:val="2B5B34E9"/>
    <w:rsid w:val="2B7E34FB"/>
    <w:rsid w:val="2C604348"/>
    <w:rsid w:val="2D2E5874"/>
    <w:rsid w:val="2D974861"/>
    <w:rsid w:val="2E0C2B8E"/>
    <w:rsid w:val="2E6F24F6"/>
    <w:rsid w:val="2EA24BB6"/>
    <w:rsid w:val="2F434D7C"/>
    <w:rsid w:val="2F4F7689"/>
    <w:rsid w:val="30067DF7"/>
    <w:rsid w:val="313C6B79"/>
    <w:rsid w:val="31CD4427"/>
    <w:rsid w:val="32D85702"/>
    <w:rsid w:val="338462EC"/>
    <w:rsid w:val="33DB425E"/>
    <w:rsid w:val="343B01DB"/>
    <w:rsid w:val="35D82B8E"/>
    <w:rsid w:val="366D6646"/>
    <w:rsid w:val="38771BE8"/>
    <w:rsid w:val="391E213B"/>
    <w:rsid w:val="3B3A64CE"/>
    <w:rsid w:val="3B713F86"/>
    <w:rsid w:val="3DFB3D92"/>
    <w:rsid w:val="3EC84D62"/>
    <w:rsid w:val="41CD5C28"/>
    <w:rsid w:val="429E49D3"/>
    <w:rsid w:val="42FF2D1C"/>
    <w:rsid w:val="430F11B1"/>
    <w:rsid w:val="436136E1"/>
    <w:rsid w:val="43725EB4"/>
    <w:rsid w:val="438A3A9C"/>
    <w:rsid w:val="43AD7ADA"/>
    <w:rsid w:val="448302D1"/>
    <w:rsid w:val="44842636"/>
    <w:rsid w:val="450E0E85"/>
    <w:rsid w:val="4673728E"/>
    <w:rsid w:val="471F789C"/>
    <w:rsid w:val="474F4272"/>
    <w:rsid w:val="4897107C"/>
    <w:rsid w:val="48F743FC"/>
    <w:rsid w:val="493D4ACE"/>
    <w:rsid w:val="49F867DC"/>
    <w:rsid w:val="4ABD7744"/>
    <w:rsid w:val="4AE96277"/>
    <w:rsid w:val="4B047AC1"/>
    <w:rsid w:val="4B8244EA"/>
    <w:rsid w:val="4C65199A"/>
    <w:rsid w:val="4CA15A2B"/>
    <w:rsid w:val="4D9B21EA"/>
    <w:rsid w:val="4E6B4B78"/>
    <w:rsid w:val="507F1442"/>
    <w:rsid w:val="50974893"/>
    <w:rsid w:val="50D62843"/>
    <w:rsid w:val="514C552D"/>
    <w:rsid w:val="51945417"/>
    <w:rsid w:val="51BD766A"/>
    <w:rsid w:val="5233100B"/>
    <w:rsid w:val="527C0FAA"/>
    <w:rsid w:val="52E94D99"/>
    <w:rsid w:val="534513A2"/>
    <w:rsid w:val="53A55FF0"/>
    <w:rsid w:val="53BB67EB"/>
    <w:rsid w:val="54F209DD"/>
    <w:rsid w:val="55245B6C"/>
    <w:rsid w:val="552E5A45"/>
    <w:rsid w:val="554D3BCD"/>
    <w:rsid w:val="56947FC6"/>
    <w:rsid w:val="582B341A"/>
    <w:rsid w:val="584D7E38"/>
    <w:rsid w:val="58FF717A"/>
    <w:rsid w:val="5A7F0879"/>
    <w:rsid w:val="5C35249B"/>
    <w:rsid w:val="5F2C33BA"/>
    <w:rsid w:val="5FF145BC"/>
    <w:rsid w:val="60A3438D"/>
    <w:rsid w:val="610F2E85"/>
    <w:rsid w:val="614A2CE1"/>
    <w:rsid w:val="639102A7"/>
    <w:rsid w:val="6418566C"/>
    <w:rsid w:val="65501226"/>
    <w:rsid w:val="660B3A0E"/>
    <w:rsid w:val="667A42E4"/>
    <w:rsid w:val="681977D8"/>
    <w:rsid w:val="6839582A"/>
    <w:rsid w:val="686F7BAE"/>
    <w:rsid w:val="69821839"/>
    <w:rsid w:val="69F94217"/>
    <w:rsid w:val="6A5E08A4"/>
    <w:rsid w:val="6AB57FE0"/>
    <w:rsid w:val="6AFE6FAA"/>
    <w:rsid w:val="6BB25CB0"/>
    <w:rsid w:val="6BBE51DA"/>
    <w:rsid w:val="6BCF6251"/>
    <w:rsid w:val="6CCC3ECD"/>
    <w:rsid w:val="6D382E4B"/>
    <w:rsid w:val="6ED076BE"/>
    <w:rsid w:val="6F2D1A43"/>
    <w:rsid w:val="70A63EDD"/>
    <w:rsid w:val="712D6A88"/>
    <w:rsid w:val="722831A1"/>
    <w:rsid w:val="728B4EC9"/>
    <w:rsid w:val="72DF7AA6"/>
    <w:rsid w:val="73D32390"/>
    <w:rsid w:val="75052D18"/>
    <w:rsid w:val="75791F42"/>
    <w:rsid w:val="75DC5B58"/>
    <w:rsid w:val="766B47B6"/>
    <w:rsid w:val="76F83D2B"/>
    <w:rsid w:val="775E2672"/>
    <w:rsid w:val="78864D0C"/>
    <w:rsid w:val="793831F9"/>
    <w:rsid w:val="7A48677B"/>
    <w:rsid w:val="7DC9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1"/>
    <w:qFormat/>
    <w:uiPriority w:val="0"/>
    <w:pPr>
      <w:keepNext/>
      <w:keepLines/>
      <w:spacing w:before="260" w:after="260" w:line="416" w:lineRule="auto"/>
      <w:outlineLvl w:val="1"/>
    </w:pPr>
    <w:rPr>
      <w:rFonts w:ascii="Arial" w:hAnsi="Arial" w:eastAsia="黑体"/>
      <w:b/>
      <w:bCs/>
      <w:spacing w:val="20"/>
      <w:sz w:val="32"/>
      <w:szCs w:val="32"/>
    </w:rPr>
  </w:style>
  <w:style w:type="paragraph" w:styleId="3">
    <w:name w:val="heading 3"/>
    <w:basedOn w:val="1"/>
    <w:next w:val="1"/>
    <w:link w:val="12"/>
    <w:qFormat/>
    <w:uiPriority w:val="0"/>
    <w:pPr>
      <w:keepNext/>
      <w:keepLines/>
      <w:spacing w:before="260" w:after="260" w:line="416" w:lineRule="auto"/>
      <w:outlineLvl w:val="2"/>
    </w:pPr>
    <w:rPr>
      <w:b/>
      <w:bCs/>
      <w:spacing w:val="20"/>
      <w:sz w:val="32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9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标题 2 字符"/>
    <w:basedOn w:val="8"/>
    <w:link w:val="2"/>
    <w:qFormat/>
    <w:uiPriority w:val="0"/>
    <w:rPr>
      <w:rFonts w:ascii="Arial" w:hAnsi="Arial" w:eastAsia="黑体" w:cs="Times New Roman"/>
      <w:b/>
      <w:bCs/>
      <w:spacing w:val="20"/>
      <w:sz w:val="32"/>
      <w:szCs w:val="32"/>
    </w:rPr>
  </w:style>
  <w:style w:type="character" w:customStyle="1" w:styleId="12">
    <w:name w:val="标题 3 字符"/>
    <w:basedOn w:val="8"/>
    <w:link w:val="3"/>
    <w:qFormat/>
    <w:uiPriority w:val="0"/>
    <w:rPr>
      <w:rFonts w:ascii="Times New Roman" w:hAnsi="Times New Roman" w:eastAsia="宋体" w:cs="Times New Roman"/>
      <w:b/>
      <w:bCs/>
      <w:spacing w:val="2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6</Pages>
  <Words>812</Words>
  <Characters>4679</Characters>
  <Lines>48</Lines>
  <Paragraphs>13</Paragraphs>
  <TotalTime>9</TotalTime>
  <ScaleCrop>false</ScaleCrop>
  <LinksUpToDate>false</LinksUpToDate>
  <CharactersWithSpaces>486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11:28:00Z</dcterms:created>
  <dc:creator>Weihua Qiao</dc:creator>
  <cp:lastModifiedBy>椒盐脑花</cp:lastModifiedBy>
  <dcterms:modified xsi:type="dcterms:W3CDTF">2026-02-11T13:55:19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Q0N2RlY2QyN2U2ZjUwZjZhMGMwODc0ZWEyOTcwZDIiLCJ1c2VySWQiOiIyMTE0MDQ0Mz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83C3502FDF842A29D2D9595FA0D4B74_13</vt:lpwstr>
  </property>
</Properties>
</file>